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356C7" w14:textId="77777777" w:rsidR="00515480" w:rsidRPr="007B3C3C" w:rsidRDefault="00515480" w:rsidP="00515480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lk160615144"/>
    </w:p>
    <w:p w14:paraId="76F502B5" w14:textId="2AA80C59" w:rsidR="00515480" w:rsidRPr="00C55291" w:rsidRDefault="00515480" w:rsidP="00515480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C55291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Supplementary file 3. Adherence to GRIPP2 short form item across included studies.</w:t>
      </w:r>
      <w:r w:rsidRPr="00C5529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5"/>
        <w:gridCol w:w="1837"/>
        <w:gridCol w:w="2152"/>
        <w:gridCol w:w="2256"/>
        <w:gridCol w:w="2387"/>
        <w:gridCol w:w="2571"/>
      </w:tblGrid>
      <w:tr w:rsidR="00515480" w:rsidRPr="00C55291" w14:paraId="22D8721C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3075C1AE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309407A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im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9F66A89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529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3D61CD9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529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tudy result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6C188F5D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Discussion and conclusions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540D28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Reflections/critical perspective</w:t>
            </w:r>
          </w:p>
        </w:tc>
      </w:tr>
      <w:tr w:rsidR="00515480" w:rsidRPr="00C55291" w14:paraId="51D498FA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649E6E71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2CFFCFD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Were the aims of PPI in the study reported?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CD4A54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Were the methods used for PPI in the study described?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34D53D2E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Were the results of PPI in the study, including both positive and negative outcomes reported?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7398E3F3" w14:textId="77777777" w:rsidR="00515480" w:rsidRPr="00C55291" w:rsidRDefault="0000000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pt-BR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tag w:val="goog_rdk_0"/>
                <w:id w:val="386692345"/>
              </w:sdtPr>
              <w:sdtContent/>
            </w:sdt>
            <w:r w:rsidR="00515480" w:rsidRPr="00C55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Was the extent to which PPI influenced the study (both positive (+) and negative (-)) effects) described?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B6DE41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Did the authors critically reflect on the things that went well (+) and those that did not in PPI (-)?</w:t>
            </w:r>
          </w:p>
        </w:tc>
      </w:tr>
      <w:tr w:rsidR="00515480" w:rsidRPr="00C55291" w14:paraId="47FB1F8D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63FD9F5C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pt-BR"/>
              </w:rPr>
              <w:t>Ainuddin</w:t>
            </w:r>
            <w:proofErr w:type="spellEnd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pt-BR"/>
              </w:rPr>
              <w:t xml:space="preserve"> et al.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 xml:space="preserve"> 2021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Ahmad Ainuddin&lt;/Author&gt;&lt;Year&gt;2021&lt;/Year&gt;&lt;IDText&gt;Stroke Rehabilitation for Falls and Risk of Falls in Southeast Asia: A Scoping Review With Stakeholders&amp;apos; Consultation&lt;/IDText&gt;&lt;DisplayText&gt;&lt;style face="superscript"&gt;33&lt;/style&gt;&lt;/DisplayText&gt;&lt;record&gt;&lt;dates&gt;&lt;pub-dates&gt;&lt;date&gt;2021-March-03&lt;/date&gt;&lt;/pub-dates&gt;&lt;year&gt;2021&lt;/year&gt;&lt;/dates&gt;&lt;keywords&gt;&lt;keyword&gt;Aged,cerebral vascular accident,falls,Rehabilitation,developing countries&lt;/keyword&gt;&lt;/keywords&gt;&lt;urls&gt;&lt;related-urls&gt;&lt;url&gt;https://www.frontiersin.org/journals/public-health/articles/10.3389/fpubh.2021.611793&lt;/url&gt;&lt;/related-urls&gt;&lt;/urls&gt;&lt;isbn&gt;2296-2565&lt;/isbn&gt;&lt;work-type&gt;Systematic Review&lt;/work-type&gt;&lt;titles&gt;&lt;title&gt;Stroke Rehabilitation for Falls and Risk of Falls in Southeast Asia: A Scoping Review With Stakeholders&amp;apos; Consultation&lt;/title&gt;&lt;secondary-title&gt;Frontiers in Public Health&lt;/secondary-title&gt;&lt;short-title&gt;Stroke rehabilitation for falls: A scoping review&lt;/short-title&gt;&lt;/titles&gt;&lt;contributors&gt;&lt;authors&gt;&lt;author&gt;Ahmad Ainuddin, Husna&lt;/author&gt;&lt;author&gt;Romli, Muhammad Hibatullah&lt;/author&gt;&lt;author&gt;Hamid, Tengku Aizan&lt;/author&gt;&lt;author&gt;Salim, Mazatulfazura S. F.&lt;/author&gt;&lt;author&gt;Mackenzie, Lynette&lt;/author&gt;&lt;/authors&gt;&lt;/contributors&gt;&lt;language&gt;English&lt;/language&gt;&lt;added-date format="utc"&gt;1713544154&lt;/added-date&gt;&lt;ref-type name="Journal Article"&gt;17&lt;/ref-type&gt;&lt;rec-number&gt;506&lt;/rec-number&gt;&lt;last-updated-date format="utc"&gt;1713544154&lt;/last-updated-date&gt;&lt;electronic-resource-num&gt;10.3389/fpubh.2021.611793&lt;/electronic-resource-num&gt;&lt;volume&gt;9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33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13D785E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4E37F37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5382DC5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5E4BC87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C56C61E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16DB0721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07F635F9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Allen et al. 201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Allen&lt;/Author&gt;&lt;Year&gt;2019&lt;/Year&gt;&lt;IDText&gt;Can clinical audits be enhanced by pathway simulation and machine learning? An example from the acute stroke pathway&lt;/IDText&gt;&lt;DisplayText&gt;&lt;style face="superscript"&gt;34&lt;/style&gt;&lt;/DisplayText&gt;&lt;record&gt;&lt;titles&gt;&lt;title&gt;Can clinical audits be enhanced by pathway simulation and machine learning? An example from the acute stroke pathway&lt;/title&gt;&lt;secondary-title&gt;BMJ Open&lt;/secondary-title&gt;&lt;/titles&gt;&lt;pages&gt;e028296&lt;/pages&gt;&lt;number&gt;9&lt;/number&gt;&lt;contributors&gt;&lt;authors&gt;&lt;author&gt;Allen, M.&lt;/author&gt;&lt;author&gt;Pearn, K.&lt;/author&gt;&lt;author&gt;Monks, T.&lt;/author&gt;&lt;author&gt;Bray, B. D.&lt;/author&gt;&lt;author&gt;Everson, R.&lt;/author&gt;&lt;author&gt;Salmon, A.&lt;/author&gt;&lt;author&gt;James, M.&lt;/author&gt;&lt;author&gt;Stein, K.&lt;/author&gt;&lt;/authors&gt;&lt;/contributors&gt;&lt;added-date format="utc"&gt;1701083223&lt;/added-date&gt;&lt;ref-type name="Journal Article"&gt;17&lt;/ref-type&gt;&lt;dates&gt;&lt;year&gt;2019&lt;/year&gt;&lt;/dates&gt;&lt;rec-number&gt;165&lt;/rec-number&gt;&lt;last-updated-date format="utc"&gt;1701083223&lt;/last-updated-date&gt;&lt;electronic-resource-num&gt;10.1136/bmjopen-2018-028296&lt;/electronic-resource-num&gt;&lt;volume&gt;9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34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0B814B74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7A386B3E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61771C0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317A8DE9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5A2EFE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220DE777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6BAD4105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Andrews et al. 2018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Andrews&lt;/Author&gt;&lt;Year&gt;2018&lt;/Year&gt;&lt;IDText&gt;Ensuring respect for persons in COMPASS: a cluster randomised pragmatic clinical trial&lt;/IDText&gt;&lt;DisplayText&gt;&lt;style face="superscript"&gt;35&lt;/style&gt;&lt;/DisplayText&gt;&lt;record&gt;&lt;urls&gt;&lt;related-urls&gt;&lt;url&gt;https://www.embase.com/search/results?subaction=viewrecord&amp;amp;id=L625617448&amp;amp;from=export&lt;/url&gt;&lt;/related-urls&gt;&lt;/urls&gt;&lt;titles&gt;&lt;title&gt;Ensuring respect for persons in COMPASS: a cluster randomised pragmatic clinical trial&lt;/title&gt;&lt;secondary-title&gt;Journal of Medical Ethics&lt;/secondary-title&gt;&lt;/titles&gt;&lt;pages&gt;560-566&lt;/pages&gt;&lt;number&gt;8&lt;/number&gt;&lt;contributors&gt;&lt;authors&gt;&lt;author&gt;Andrews, J. E.&lt;/author&gt;&lt;author&gt;Moore, J. B.&lt;/author&gt;&lt;author&gt;Weinberg, R. B.&lt;/author&gt;&lt;author&gt;Sissine, M.&lt;/author&gt;&lt;author&gt;Gesell, S.&lt;/author&gt;&lt;author&gt;Halladay, J.&lt;/author&gt;&lt;author&gt;Rosamond, W.&lt;/author&gt;&lt;author&gt;Bushnell, C.&lt;/author&gt;&lt;author&gt;Jones, S.&lt;/author&gt;&lt;author&gt;Means, P.&lt;/author&gt;&lt;author&gt;King, N. M. P.&lt;/author&gt;&lt;author&gt;Omoyeni, D.&lt;/author&gt;&lt;author&gt;Duncan, P. W.&lt;/author&gt;&lt;/authors&gt;&lt;/contributors&gt;&lt;added-date format="utc"&gt;1701083223&lt;/added-date&gt;&lt;ref-type name="Journal Article"&gt;17&lt;/ref-type&gt;&lt;dates&gt;&lt;year&gt;2018&lt;/year&gt;&lt;/dates&gt;&lt;rec-number&gt;167&lt;/rec-number&gt;&lt;last-updated-date format="utc"&gt;1701083223&lt;/last-updated-date&gt;&lt;electronic-resource-num&gt;10.1136/medethics-2017-104478&lt;/electronic-resource-num&gt;&lt;volume&gt;44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35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70A45A5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6C29DF3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1D6542A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50BBF73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6089376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tr w:rsidR="00515480" w:rsidRPr="00C55291" w14:paraId="08D164B7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0A7592A8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Aries et al. 2021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Aries&lt;/Author&gt;&lt;Year&gt;2021&lt;/Year&gt;&lt;IDText&gt;The mutual benefits of patient and public involvement in research: an example from a feasibility study (MoTaStim-Foot)&lt;/IDText&gt;&lt;DisplayText&gt;&lt;style face="superscript"&gt;36&lt;/style&gt;&lt;/DisplayText&gt;&lt;record&gt;&lt;dates&gt;&lt;pub-dates&gt;&lt;date&gt;2021/12/04&lt;/date&gt;&lt;/pub-dates&gt;&lt;year&gt;2021&lt;/year&gt;&lt;/dates&gt;&lt;urls&gt;&lt;related-urls&gt;&lt;url&gt;https://doi.org/10.1186/s40900-021-00330-w&lt;/url&gt;&lt;/related-urls&gt;&lt;/urls&gt;&lt;isbn&gt;2056-7529&lt;/isbn&gt;&lt;titles&gt;&lt;title&gt;The mutual benefits of patient and public involvement in research: an example from a feasibility study (MoTaStim-Foot)&lt;/title&gt;&lt;secondary-title&gt;Research Involvement and Engagement&lt;/secondary-title&gt;&lt;short-title&gt;The mutual benefits of patient and public involvement in research: an example from a feasibility study (MoTaStim-Foot)&lt;/short-title&gt;&lt;/titles&gt;&lt;pages&gt;87&lt;/pages&gt;&lt;number&gt;1&lt;/number&gt;&lt;contributors&gt;&lt;authors&gt;&lt;author&gt;Aries, Alison M.&lt;/author&gt;&lt;author&gt;Bailey, Paul&lt;/author&gt;&lt;author&gt;Hunter, Susan M.&lt;/author&gt;&lt;/authors&gt;&lt;/contributors&gt;&lt;added-date format="utc"&gt;1713544154&lt;/added-date&gt;&lt;ref-type name="Journal Article"&gt;17&lt;/ref-type&gt;&lt;rec-number&gt;509&lt;/rec-number&gt;&lt;last-updated-date format="utc"&gt;1713544154&lt;/last-updated-date&gt;&lt;electronic-resource-num&gt;10.1186/s40900-021-00330-w&lt;/electronic-resource-num&gt;&lt;volume&gt;7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36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5B87E30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071CDBD6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792A49E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66610BD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410EFE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tr w:rsidR="00515480" w:rsidRPr="00C55291" w14:paraId="0112B69D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64117F7E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rnfield et al. 2017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instrText xml:space="preserve"> ADDIN EN.CITE &lt;EndNote&gt;&lt;Cite&gt;&lt;Author&gt;Barnfield&lt;/Author&gt;&lt;Year&gt;2017&lt;/Year&gt;&lt;IDText&gt;“Is all the stuff about neurons necessary?” The development of lay summaries to disseminate findings from the Newcastle Cognitive Function after Stroke (COGFAST) study&lt;/IDText&gt;&lt;DisplayText&gt;&lt;style face="superscript"&gt;37&lt;/style&gt;&lt;/DisplayText&gt;&lt;record&gt;&lt;dates&gt;&lt;pub-dates&gt;&lt;date&gt;2017/09/11&lt;/date&gt;&lt;/pub-dates&gt;&lt;year&gt;2017&lt;/year&gt;&lt;/dates&gt;&lt;urls&gt;&lt;related-urls&gt;&lt;url&gt;https://doi.org/10.1186/s40900-017-0066-y&lt;/url&gt;&lt;/related-urls&gt;&lt;/urls&gt;&lt;isbn&gt;2056-7529&lt;/isbn&gt;&lt;titles&gt;&lt;title&gt;“Is all the stuff about neurons necessary?” The development of lay summaries to disseminate findings from the Newcastle Cognitive Function after Stroke (COGFAST) study&lt;/title&gt;&lt;secondary-title&gt;Research Involvement and Engagement&lt;/secondary-title&gt;&lt;short-title&gt;“Is all the stuff about neurons necessary?” The development of lay summaries to disseminate findings from the Newcastle Cognitive Function after Stroke (COGFAST) study&lt;/short-title&gt;&lt;/titles&gt;&lt;pages&gt;18&lt;/pages&gt;&lt;number&gt;1&lt;/number&gt;&lt;contributors&gt;&lt;authors&gt;&lt;author&gt;Barnfield, Sarah&lt;/author&gt;&lt;author&gt;Pitts, Alison Clara&lt;/author&gt;&lt;author&gt;Kalaria, Raj&lt;/author&gt;&lt;author&gt;Allan, Louise&lt;/author&gt;&lt;author&gt;Tullo, Ellen&lt;/author&gt;&lt;/authors&gt;&lt;/contributors&gt;&lt;added-date format="utc"&gt;1713544154&lt;/added-date&gt;&lt;ref-type name="Journal Article"&gt;17&lt;/ref-type&gt;&lt;rec-number&gt;514&lt;/rec-number&gt;&lt;last-updated-date format="utc"&gt;1713544154&lt;/last-updated-date&gt;&lt;electronic-resource-num&gt;10.1186/s40900-017-0066-y&lt;/electronic-resource-num&gt;&lt;volume&gt;3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pt-BR"/>
              </w:rPr>
              <w:t>37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0E54FBC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6D4B2C66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77F3269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461D1BB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5BC3A3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 (+ and -)</w:t>
            </w:r>
          </w:p>
        </w:tc>
      </w:tr>
      <w:tr w:rsidR="00515480" w:rsidRPr="00C55291" w14:paraId="7C845B99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45F45BF5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Bharmal</w:t>
            </w:r>
            <w:proofErr w:type="spellEnd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 xml:space="preserve"> et al. 2016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Bharmal&lt;/Author&gt;&lt;Year&gt;2016&lt;/Year&gt;&lt;IDText&gt;A Community Engagement Symposium to Prevent and Improve Stroke Outcomes in Diverse Communities&lt;/IDText&gt;&lt;DisplayText&gt;&lt;style face="superscript"&gt;38&lt;/style&gt;&lt;/DisplayText&gt;&lt;record&gt;&lt;titles&gt;&lt;title&gt;A Community Engagement Symposium to Prevent and Improve Stroke Outcomes in Diverse Communities&lt;/title&gt;&lt;secondary-title&gt;Prog Community Health Partnersh&lt;/secondary-title&gt;&lt;/titles&gt;&lt;pages&gt;149-58&lt;/pages&gt;&lt;number&gt;1&lt;/number&gt;&lt;contributors&gt;&lt;authors&gt;&lt;author&gt;Bharmal, N.&lt;/author&gt;&lt;author&gt;Lucas-Wright, A. A.&lt;/author&gt;&lt;author&gt;Vassar, S. D.&lt;/author&gt;&lt;author&gt;Jones, F.&lt;/author&gt;&lt;author&gt;Jones, L.&lt;/author&gt;&lt;author&gt;Wells, R.&lt;/author&gt;&lt;author&gt;Cienega, J.&lt;/author&gt;&lt;author&gt;Brown, A. F.&lt;/author&gt;&lt;/authors&gt;&lt;/contributors&gt;&lt;added-date format="utc"&gt;1701083223&lt;/added-date&gt;&lt;ref-type name="Journal Article"&gt;17&lt;/ref-type&gt;&lt;dates&gt;&lt;year&gt;2016&lt;/year&gt;&lt;/dates&gt;&lt;rec-number&gt;171&lt;/rec-number&gt;&lt;last-updated-date format="utc"&gt;1701083223&lt;/last-updated-date&gt;&lt;electronic-resource-num&gt;10.1353/cpr.2016.0010&lt;/electronic-resource-num&gt;&lt;volume&gt;10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38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4A78A55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116AD52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4A8083B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3F4942E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8980F0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tr w:rsidR="00515480" w:rsidRPr="00C55291" w14:paraId="5118002B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7CBAEC4C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Black et al. 201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Black&lt;/Author&gt;&lt;Year&gt;2019&lt;/Year&gt;&lt;IDText&gt;What does it take to provide clinical interventions with temporal consistency? A qualitative study of London hyperacute stroke units&lt;/IDText&gt;&lt;DisplayText&gt;&lt;style face="superscript"&gt;39&lt;/style&gt;&lt;/DisplayText&gt;&lt;record&gt;&lt;titles&gt;&lt;title&gt;What does it take to provide clinical interventions with temporal consistency? A qualitative study of London hyperacute stroke units&lt;/title&gt;&lt;secondary-title&gt;BMJ Open&lt;/secondary-title&gt;&lt;/titles&gt;&lt;pages&gt;e025367&lt;/pages&gt;&lt;number&gt;11&lt;/number&gt;&lt;contributors&gt;&lt;authors&gt;&lt;author&gt;Black, G. B.&lt;/author&gt;&lt;author&gt;Ramsay, A. I. G.&lt;/author&gt;&lt;author&gt;Baim-Lance, A.&lt;/author&gt;&lt;author&gt;Eng, J.&lt;/author&gt;&lt;author&gt;Melnychuk, M.&lt;/author&gt;&lt;author&gt;Xanthopoulou, P.&lt;/author&gt;&lt;author&gt;Brown, M. M.&lt;/author&gt;&lt;author&gt;Morris, S.&lt;/author&gt;&lt;author&gt;Rudd, A. G.&lt;/author&gt;&lt;author&gt;Simister, R.&lt;/author&gt;&lt;author&gt;Fulop, N. J.&lt;/author&gt;&lt;/authors&gt;&lt;/contributors&gt;&lt;added-date format="utc"&gt;1701083223&lt;/added-date&gt;&lt;ref-type name="Journal Article"&gt;17&lt;/ref-type&gt;&lt;dates&gt;&lt;year&gt;2019&lt;/year&gt;&lt;/dates&gt;&lt;rec-number&gt;172&lt;/rec-number&gt;&lt;last-updated-date format="utc"&gt;1701083223&lt;/last-updated-date&gt;&lt;electronic-resource-num&gt;10.1136/bmjopen-2018-025367&lt;/electronic-resource-num&gt;&lt;volume&gt;9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3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2A08193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13BC4BB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39B090AE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45AB32B6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3C53F3E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58CDA26A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20CB58E0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Blatchford et al.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CbGF0Y2hmb3JkPC9BdXRob3I+PFllYXI+MjAyMjwvWWVh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CbGF0Y2hmb3JkPC9BdXRob3I+PFllYXI+MjAyMjwvWWVh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.DATA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40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341D4864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26EF4F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55B7F93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DDFFB16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64B0417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43F13E8B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63DCB152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proofErr w:type="spellStart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Bogstrand</w:t>
            </w:r>
            <w:proofErr w:type="spellEnd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 xml:space="preserve"> et al.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Cb2dzdHJhbmQ8L0F1dGhvcj48WWVhcj4yMDIyPC9ZZWFy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Cb2dzdHJhbmQ8L0F1dGhvcj48WWVhcj4yMDIyPC9ZZWFy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.DATA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41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248B777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572366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599D7C5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9B7B93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684897B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7AE1A724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18F92607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proofErr w:type="spellStart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Busetto</w:t>
            </w:r>
            <w:proofErr w:type="spellEnd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 xml:space="preserve"> et al.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Busetto&lt;/Author&gt;&lt;Year&gt;2022&lt;/Year&gt;&lt;IDText&gt;Patient Pathways During Acute in-Hospital Stroke Treatment: A Qualitative Multi-Method Study&lt;/IDText&gt;&lt;DisplayText&gt;&lt;style face="superscript"&gt;42&lt;/style&gt;&lt;/DisplayText&gt;&lt;record&gt;&lt;dates&gt;&lt;pub-dates&gt;&lt;date&gt;Jan-Mar&lt;/date&gt;&lt;/pub-dates&gt;&lt;year&gt;2022&lt;/year&gt;&lt;/dates&gt;&lt;keywords&gt;&lt;keyword&gt;endovascular treatment&lt;/keyword&gt;&lt;keyword&gt;patient pathways&lt;/keyword&gt;&lt;keyword&gt;process description&lt;/keyword&gt;&lt;keyword&gt;qualitative research&lt;/keyword&gt;&lt;keyword&gt;stroke&lt;/keyword&gt;&lt;/keywords&gt;&lt;isbn&gt;1568-4156 (Print)&lt;/isbn&gt;&lt;custom2&gt;PMC8877851&lt;/custom2&gt;&lt;custom1&gt;The authors have no competing interests to declare.&lt;/custom1&gt;&lt;titles&gt;&lt;title&gt;Patient Pathways During Acute in-Hospital Stroke Treatment: A Qualitative Multi-Method Study&lt;/title&gt;&lt;secondary-title&gt;Int J Integr Care&lt;/secondary-title&gt;&lt;/titles&gt;&lt;pages&gt;16&lt;/pages&gt;&lt;number&gt;1&lt;/number&gt;&lt;contributors&gt;&lt;authors&gt;&lt;author&gt;Busetto, L.&lt;/author&gt;&lt;author&gt;Hoffmann, J.&lt;/author&gt;&lt;author&gt;Stang, C.&lt;/author&gt;&lt;author&gt;Amiri, H.&lt;/author&gt;&lt;author&gt;Seker, F.&lt;/author&gt;&lt;author&gt;Purrucker, J.&lt;/author&gt;&lt;author&gt;Ringleb, P. A.&lt;/author&gt;&lt;author&gt;Nagel, S.&lt;/author&gt;&lt;author&gt;Bendszus, M.&lt;/author&gt;&lt;author&gt;Wick, W.&lt;/author&gt;&lt;author&gt;Gumbinger, C.&lt;/author&gt;&lt;/authors&gt;&lt;/contributors&gt;&lt;edition&gt;20220221&lt;/edition&gt;&lt;language&gt;eng&lt;/language&gt;&lt;added-date format="utc"&gt;1713548941&lt;/added-date&gt;&lt;ref-type name="Journal Article"&gt;17&lt;/ref-type&gt;&lt;auth-address&gt;Department of Neurology, Heidelberg University Hospital, Im Neuenheimer Feld 400, 69120 Heidelberg, Germany.&amp;#xD;Department of Neuroradiology, Heidelberg University Hospital, Im Neuenheimer Feld 400, 69120 Heidelberg, Germany.&amp;#xD;Clinical Cooperation Unit Neuro-Oncology, German Cancer Research Center, Heidelberg, Germany.&lt;/auth-address&gt;&lt;remote-database-provider&gt;NLM&lt;/remote-database-provider&gt;&lt;rec-number&gt;604&lt;/rec-number&gt;&lt;last-updated-date format="utc"&gt;1713548941&lt;/last-updated-date&gt;&lt;accession-num&gt;35291205&lt;/accession-num&gt;&lt;electronic-resource-num&gt;10.5334/ijic.5657&lt;/electronic-resource-num&gt;&lt;volume&gt;22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4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2934919E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0C3214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38E09A8D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1B95F36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62A8A57D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6725BCCD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3DD5FE26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Cadilhac</w:t>
            </w:r>
            <w:proofErr w:type="spellEnd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 xml:space="preserve"> et al. 2016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Cadilhac&lt;/Author&gt;&lt;Year&gt;2016&lt;/Year&gt;&lt;IDText&gt;Do cognitive, language, or physical impairments affect participation in a trial of self-management programs for stroke?&lt;/IDText&gt;&lt;DisplayText&gt;&lt;style face="superscript"&gt;43&lt;/style&gt;&lt;/DisplayText&gt;&lt;record&gt;&lt;urls&gt;&lt;related-urls&gt;&lt;url&gt;https://www.embase.com/search/results?subaction=viewrecord&amp;amp;id=L607649682&amp;amp;from=export&lt;/url&gt;&lt;/related-urls&gt;&lt;/urls&gt;&lt;titles&gt;&lt;title&gt;Do cognitive, language, or physical impairments affect participation in a trial of self-management programs for stroke?&lt;/title&gt;&lt;secondary-title&gt;International Journal of Stroke&lt;/secondary-title&gt;&lt;/titles&gt;&lt;pages&gt;77-84&lt;/pages&gt;&lt;number&gt;1&lt;/number&gt;&lt;contributors&gt;&lt;authors&gt;&lt;author&gt;Cadilhac, D. A.&lt;/author&gt;&lt;author&gt;Kilkenny, M. F.&lt;/author&gt;&lt;author&gt;Srikanth, V.&lt;/author&gt;&lt;author&gt;Lindley, R. I.&lt;/author&gt;&lt;author&gt;Lalor, E.&lt;/author&gt;&lt;author&gt;Osborne, R. H.&lt;/author&gt;&lt;author&gt;Batterbsy, M.&lt;/author&gt;&lt;/authors&gt;&lt;/contributors&gt;&lt;added-date format="utc"&gt;1701083223&lt;/added-date&gt;&lt;ref-type name="Journal Article"&gt;17&lt;/ref-type&gt;&lt;dates&gt;&lt;year&gt;2016&lt;/year&gt;&lt;/dates&gt;&lt;rec-number&gt;174&lt;/rec-number&gt;&lt;last-updated-date format="utc"&gt;1701083223&lt;/last-updated-date&gt;&lt;electronic-resource-num&gt;10.1177/1747493015607522&lt;/electronic-resource-num&gt;&lt;volume&gt;11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43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5583CB3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3C1743B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638E65D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68E54A6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F637FA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697C0BE7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2DC90414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aralambous et al.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begin">
                <w:fldData xml:space="preserve">PEVuZE5vdGU+PENpdGU+PEF1dGhvcj5DaGFyYWxhbWJvdXM8L0F1dGhvcj48WWVhcj4yMDIyPC9Z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instrText xml:space="preserve"> ADDIN EN.CITE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begin">
                <w:fldData xml:space="preserve">PEVuZE5vdGU+PENpdGU+PEF1dGhvcj5DaGFyYWxhbWJvdXM8L0F1dGhvcj48WWVhcj4yMDIyPC9Z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instrText xml:space="preserve"> ADDIN EN.CITE.DATA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end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pt-BR"/>
              </w:rPr>
              <w:t>44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13AE338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CFCA29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22F5F95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16BFFF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7483DE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tr w:rsidR="00515480" w:rsidRPr="00C55291" w14:paraId="5286953F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56E18B36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larke et al. 2021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instrText xml:space="preserve"> ADDIN EN.CITE &lt;EndNote&gt;&lt;Cite&gt;&lt;Author&gt;Clarke&lt;/Author&gt;&lt;Year&gt;2021&lt;/Year&gt;&lt;IDText&gt;Co-designing organisational improvements and interventions to increase inpatient activity in four stroke units in England: A mixed-methods process evaluation using normalisation process theory&lt;/IDText&gt;&lt;DisplayText&gt;&lt;style face="superscript"&gt;45&lt;/style&gt;&lt;/DisplayText&gt;&lt;record&gt;&lt;urls&gt;&lt;related-urls&gt;&lt;url&gt;https://www.embase.com/search/results?subaction=viewrecord&amp;amp;id=L634007442&amp;amp;from=export&lt;/url&gt;&lt;/related-urls&gt;&lt;/urls&gt;&lt;titles&gt;&lt;title&gt;Co-designing organisational improvements and interventions to increase inpatient activity in four stroke units in England: A mixed-methods process evaluation using normalisation process theory&lt;/title&gt;&lt;secondary-title&gt;BMJ Open&lt;/secondary-title&gt;&lt;/titles&gt;&lt;number&gt;1&lt;/number&gt;&lt;contributors&gt;&lt;authors&gt;&lt;author&gt;Clarke, D.&lt;/author&gt;&lt;author&gt;Gombert-Waldron, K.&lt;/author&gt;&lt;author&gt;Honey, S.&lt;/author&gt;&lt;author&gt;Cloud, G.&lt;/author&gt;&lt;author&gt;Harris, R.&lt;/author&gt;&lt;author&gt;MacDonald, A.&lt;/author&gt;&lt;author&gt;McKevitt, C.&lt;/author&gt;&lt;author&gt;Robert, G.&lt;/author&gt;&lt;author&gt;Jones, F.&lt;/author&gt;&lt;/authors&gt;&lt;/contributors&gt;&lt;added-date format="utc"&gt;1701083224&lt;/added-date&gt;&lt;ref-type name="Journal Article"&gt;17&lt;/ref-type&gt;&lt;dates&gt;&lt;year&gt;2021&lt;/year&gt;&lt;/dates&gt;&lt;rec-number&gt;178&lt;/rec-number&gt;&lt;last-updated-date format="utc"&gt;1701083224&lt;/last-updated-date&gt;&lt;electronic-resource-num&gt;10.1136/bmjopen-2020-042723&lt;/electronic-resource-num&gt;&lt;volume&gt;11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pt-BR"/>
              </w:rPr>
              <w:t>45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25A67ED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7F5CF15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2BA3A4B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3FF3FCE4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E3997F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2DFADA19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10188188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onetto et al. 2021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instrText xml:space="preserve"> ADDIN EN.CITE &lt;EndNote&gt;&lt;Cite&gt;&lt;Author&gt;Donetto&lt;/Author&gt;&lt;Year&gt;2021&lt;/Year&gt;&lt;IDText&gt;Exploring liminality in the co-design of rehabilitation environments: The case of one acute stroke unit&lt;/IDText&gt;&lt;DisplayText&gt;&lt;style face="superscript"&gt;46&lt;/style&gt;&lt;/DisplayText&gt;&lt;record&gt;&lt;urls&gt;&lt;related-urls&gt;&lt;url&gt;https://www.embase.com/search/results?subaction=viewrecord&amp;amp;id=L2015497068&amp;amp;from=export&lt;/url&gt;&lt;/related-urls&gt;&lt;/urls&gt;&lt;titles&gt;&lt;title&gt;Exploring liminality in the co-design of rehabilitation environments: The case of one acute stroke unit&lt;/title&gt;&lt;secondary-title&gt;Health and Place&lt;/secondary-title&gt;&lt;/titles&gt;&lt;contributors&gt;&lt;authors&gt;&lt;author&gt;Donetto, S.&lt;/author&gt;&lt;author&gt;Jones, F.&lt;/author&gt;&lt;author&gt;Clarke, D. J.&lt;/author&gt;&lt;author&gt;Cloud, G. C.&lt;/author&gt;&lt;author&gt;Gombert-Waldron, K.&lt;/author&gt;&lt;author&gt;Harris, R.&lt;/author&gt;&lt;author&gt;Macdonald, A.&lt;/author&gt;&lt;author&gt;McKevitt, C.&lt;/author&gt;&lt;author&gt;Robert, G.&lt;/author&gt;&lt;/authors&gt;&lt;/contributors&gt;&lt;added-date format="utc"&gt;1701083224&lt;/added-date&gt;&lt;ref-type name="Journal Article"&gt;17&lt;/ref-type&gt;&lt;dates&gt;&lt;year&gt;2021&lt;/year&gt;&lt;/dates&gt;&lt;rec-number&gt;187&lt;/rec-number&gt;&lt;last-updated-date format="utc"&gt;1701083224&lt;/last-updated-date&gt;&lt;electronic-resource-num&gt;10.1016/j.healthplace.2021.102695&lt;/electronic-resource-num&gt;&lt;volume&gt;72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pt-BR"/>
              </w:rPr>
              <w:t>46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172E0A9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5C59D21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7CDDD13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64B0E7ED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1BE561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tr w:rsidR="00515480" w:rsidRPr="00C55291" w14:paraId="25B8A017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0B8DCE39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Eltringham et al. 201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Eltringham&lt;/Author&gt;&lt;Year&gt;2019&lt;/Year&gt;&lt;IDText&gt;Experiences of Dysphagia after Stroke: An Interview Study of Stroke Survivors and Their Informal Caregivers&lt;/IDText&gt;&lt;DisplayText&gt;&lt;style face="superscript"&gt;47&lt;/style&gt;&lt;/DisplayText&gt;&lt;record&gt;&lt;titles&gt;&lt;title&gt;Experiences of Dysphagia after Stroke: An Interview Study of Stroke Survivors and Their Informal Caregivers&lt;/title&gt;&lt;secondary-title&gt;Geriatrics (Basel)&lt;/secondary-title&gt;&lt;/titles&gt;&lt;number&gt;4&lt;/number&gt;&lt;contributors&gt;&lt;authors&gt;&lt;author&gt;Eltringham, S. A.&lt;/author&gt;&lt;author&gt;Pownall, S.&lt;/author&gt;&lt;author&gt;Bray, B.&lt;/author&gt;&lt;author&gt;Smith, C. J.&lt;/author&gt;&lt;author&gt;Piercy, L.&lt;/author&gt;&lt;author&gt;Sage, K.&lt;/author&gt;&lt;/authors&gt;&lt;/contributors&gt;&lt;added-date format="utc"&gt;1701083224&lt;/added-date&gt;&lt;ref-type name="Journal Article"&gt;17&lt;/ref-type&gt;&lt;dates&gt;&lt;year&gt;2019&lt;/year&gt;&lt;/dates&gt;&lt;rec-number&gt;189&lt;/rec-number&gt;&lt;last-updated-date format="utc"&gt;1701083224&lt;/last-updated-date&gt;&lt;electronic-resource-num&gt;10.3390/geriatrics4040067&lt;/electronic-resource-num&gt;&lt;volume&gt;4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47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5A2D0BB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0D274F5D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381C5B2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32E0F19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AA1A15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tr w:rsidR="00515480" w:rsidRPr="00C55291" w14:paraId="520A9EDF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36E25F75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Espinoza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2016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instrText xml:space="preserve"> ADDIN EN.CITE &lt;EndNote&gt;&lt;Cite&gt;&lt;Author&gt;Espinoza Valenzuela&lt;/Author&gt;&lt;Year&gt;2016&lt;/Year&gt;&lt;IDText&gt;Development and Pilot Testing of 24/7 In-Ambulance Telemedicine for Acute Stroke: Prehospital Stroke Study at the Universitair Ziekenhuis Brussel-Project&lt;/IDText&gt;&lt;DisplayText&gt;&lt;style face="superscript"&gt;48&lt;/style&gt;&lt;/DisplayText&gt;&lt;record&gt;&lt;rec-number&gt;556&lt;/rec-number&gt;&lt;foreign-keys&gt;&lt;key app="EN" db-id="29dxwr5a0tsza7evfvfxtftvve00v0xwzszz" timestamp="1707499617"&gt;556&lt;/key&gt;&lt;/foreign-keys&gt;&lt;ref-type name="Journal Article"&gt;17&lt;/ref-type&gt;&lt;contributors&gt;&lt;authors&gt;&lt;author&gt;Espinoza Valenzuela, Alexis&lt;/author&gt;&lt;author&gt;Van Hooff, Robbert-Jan &lt;/author&gt;&lt;author&gt;De Smedt, Ann, &lt;/author&gt;&lt;author&gt;Moens, Maarten&lt;/author&gt;&lt;author&gt;Yperzeele, Laetitia&lt;/author&gt;&lt;author&gt;Nieboer, Koenraad&lt;/author&gt;&lt;author&gt;Hubloue, Ives&lt;/author&gt;&lt;author&gt;de Keyser, Jacques&lt;/author&gt;&lt;author&gt;Convents, Andre&lt;/author&gt;&lt;author&gt;Fernandez Tellez, Helio&lt;/author&gt;&lt;author&gt;Dupont, Alain&lt;/author&gt;&lt;author&gt;Putman, Koen&lt;/author&gt;&lt;author&gt;Brouns, Raf&lt;/author&gt;&lt;author&gt;for the PreSSUB-Consortium&lt;/author&gt;&lt;/authors&gt;&lt;/contributors&gt;&lt;titles&gt;&lt;title&gt;Development and Pilot Testing of 24/7 In-Ambulance Telemedicine for Acute Stroke: Prehospital Stroke Study at the Universitair Ziekenhuis Brussel-Project&lt;/title&gt;&lt;secondary-title&gt;Cerebrovascular Diseases&lt;/secondary-title&gt;&lt;/titles&gt;&lt;periodical&gt;&lt;full-title&gt;Cerebrovascular Diseases&lt;/full-title&gt;&lt;/periodical&gt;&lt;pages&gt;15-22&lt;/pages&gt;&lt;volume&gt;42&lt;/volume&gt;&lt;number&gt;1-2&lt;/number&gt;&lt;dates&gt;&lt;year&gt;2016&lt;/year&gt;&lt;/dates&gt;&lt;isbn&gt;1015-9770&lt;/isbn&gt;&lt;urls&gt;&lt;related-urls&gt;&lt;url&gt;https://doi.org/10.1159/000444175&lt;/url&gt;&lt;/related-urls&gt;&lt;/urls&gt;&lt;electronic-resource-num&gt;10.1159/000444175&lt;/electronic-resource-num&gt;&lt;access-date&gt;2/9/2024&lt;/access-dat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pt-BR"/>
              </w:rPr>
              <w:t>48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2574E1D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00818B9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21A9261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7127BCC9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C826934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0C7A3661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7C7DA694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 xml:space="preserve">Franklin 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et al. 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2017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Franklin&lt;/Author&gt;&lt;Year&gt;2018&lt;/Year&gt;&lt;IDText&gt;Top 10 research priorities relating to aphasia following stroke&lt;/IDText&gt;&lt;DisplayText&gt;&lt;style face="superscript"&gt;49&lt;/style&gt;&lt;/DisplayText&gt;&lt;record&gt;&lt;urls&gt;&lt;related-urls&gt;&lt;url&gt;https://ucd.idm.oclc.org/login?url=https://search.ebscohost.com/login.aspx?direct=true&amp;amp;db=jlh&amp;amp;AN=131639797&amp;amp;site=ehost-live&amp;amp;scope=site&lt;/url&gt;&lt;/related-urls&gt;&lt;/urls&gt;&lt;titles&gt;&lt;title&gt;Top 10 research priorities relating to aphasia following stroke&lt;/title&gt;&lt;secondary-title&gt;Aphasiology&lt;/secondary-title&gt;&lt;/titles&gt;&lt;pages&gt;1388-1395&lt;/pages&gt;&lt;number&gt;11&lt;/number&gt;&lt;contributors&gt;&lt;authors&gt;&lt;author&gt;Franklin, Sue&lt;/author&gt;&lt;author&gt;Harhen, Dearbhla&lt;/author&gt;&lt;author&gt;Hayes, Michelle&lt;/author&gt;&lt;author&gt;Demos Mc Manus, Sasha&lt;/author&gt;&lt;author&gt;Pollock, Alex&lt;/author&gt;&lt;/authors&gt;&lt;/contributors&gt;&lt;added-date format="utc"&gt;1701083224&lt;/added-date&gt;&lt;pub-location&gt;Philadelphia, Pennsylvania&lt;/pub-location&gt;&lt;ref-type name="Journal Article"&gt;17&lt;/ref-type&gt;&lt;dates&gt;&lt;year&gt;2018&lt;/year&gt;&lt;/dates&gt;&lt;rec-number&gt;194&lt;/rec-number&gt;&lt;publisher&gt;Taylor &amp;amp; Francis Ltd&lt;/publisher&gt;&lt;last-updated-date format="utc"&gt;1701083224&lt;/last-updated-date&gt;&lt;electronic-resource-num&gt;10.1080/02687038.2017.1417539&lt;/electronic-resource-num&gt;&lt;volume&gt;32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4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7B6C663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089B1059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3FCEE63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7F63D666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4250D4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tr w:rsidR="00515480" w:rsidRPr="00C55291" w14:paraId="637D81C1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4784F0D1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pt-BR"/>
              </w:rPr>
              <w:t>Gesell et al, 2020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pt-BR"/>
              </w:rPr>
              <w:instrText xml:space="preserve"> ADDIN EN.CITE &lt;EndNote&gt;&lt;Cite&gt;&lt;Author&gt;Gesell&lt;/Author&gt;&lt;Year&gt;2020&lt;/Year&gt;&lt;IDText&gt;How engagement of a diverse set of stakeholders shaped the design, implementation, and dissemination of a multicenter pragmatic trial of stroke transitional care: The COMPASS study&lt;/IDText&gt;&lt;DisplayText&gt;&lt;style face="superscript"&gt;50&lt;/style&gt;&lt;/DisplayText&gt;&lt;record&gt;&lt;titles&gt;&lt;title&gt;How engagement of a diverse set of stakeholders shaped the design, implementation, and dissemination of a multicenter pragmatic trial of stroke transitional care: The COMPASS study&lt;/title&gt;&lt;secondary-title&gt;J Clin Transl Sci&lt;/secondary-title&gt;&lt;/titles&gt;&lt;pages&gt;e60&lt;/pages&gt;&lt;number&gt;1&lt;/number&gt;&lt;contributors&gt;&lt;authors&gt;&lt;author&gt;Gesell, S. B.&lt;/author&gt;&lt;author&gt;Coleman, S. W.&lt;/author&gt;&lt;author&gt;Mettam, L. H.&lt;/author&gt;&lt;author&gt;Johnson, A. M.&lt;/author&gt;&lt;author&gt;Sissine, M. E.&lt;/author&gt;&lt;author&gt;Duncan, P. W.&lt;/author&gt;&lt;/authors&gt;&lt;/contributors&gt;&lt;added-date format="utc"&gt;1701083224&lt;/added-date&gt;&lt;ref-type name="Journal Article"&gt;17&lt;/ref-type&gt;&lt;dates&gt;&lt;year&gt;2020&lt;/year&gt;&lt;/dates&gt;&lt;rec-number&gt;199&lt;/rec-number&gt;&lt;last-updated-date format="utc"&gt;1701083224&lt;/last-updated-date&gt;&lt;electronic-resource-num&gt;10.1017/cts.2020.552&lt;/electronic-resource-num&gt;&lt;volume&gt;5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CA" w:eastAsia="pt-BR"/>
              </w:rPr>
              <w:t>50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52176A0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674A674D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2C69E4FE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7582ACF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131EDD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tr w:rsidR="00515480" w:rsidRPr="00C55291" w14:paraId="0B8D8EC9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60E7BB9A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olding-Day et al. 2022</w:t>
            </w:r>
            <w:r w:rsidRPr="00C55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instrText xml:space="preserve"> ADDIN EN.CITE &lt;EndNote&gt;&lt;Cite&gt;&lt;Author&gt;Golding-Day   &lt;/Author&gt;&lt;Year&gt;2022&lt;/Year&gt;&lt;IDText&gt;Orthotic intervention following stroke: a survey of physiotherapist, occupational therapist and orthotist practice and views in the UK&lt;/IDText&gt;&lt;DisplayText&gt;&lt;style face="superscript"&gt;51&lt;/style&gt;&lt;/DisplayText&gt;&lt;record&gt;&lt;titles&gt;&lt;title&gt;Orthotic intervention following stroke: a survey of physiotherapist, occupational therapist and orthotist practice and views in the UK&lt;/title&gt;&lt;secondary-title&gt;International Journal of Therapy and Rehabilitation&lt;/secondary-title&gt;&lt;/titles&gt;&lt;number&gt;6&lt;/number&gt;&lt;contributors&gt;&lt;authors&gt;&lt;author&gt;Golding-Day   ,&lt;/author&gt;&lt;author&gt;Miriam R&lt;/author&gt;&lt;author&gt;Walker ,&lt;/author&gt;&lt;author&gt;Marion F&lt;/author&gt;&lt;author&gt;Whitehead ,&lt;/author&gt;&lt;author&gt;Phillip J&lt;/author&gt;&lt;/authors&gt;&lt;/contributors&gt;&lt;added-date format="utc"&gt;1713550725&lt;/added-date&gt;&lt;ref-type name="Journal Article"&gt;17&lt;/ref-type&gt;&lt;dates&gt;&lt;year&gt;2022&lt;/year&gt;&lt;/dates&gt;&lt;rec-number&gt;625&lt;/rec-number&gt;&lt;last-updated-date format="utc"&gt;1713550803&lt;/last-updated-date&gt;&lt;electronic-resource-num&gt;https://doi.org/10.12968/ijtr.2021.0177&lt;/electronic-resource-num&gt;&lt;volume&gt;29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 w:eastAsia="pt-BR"/>
              </w:rPr>
              <w:t>51</w:t>
            </w:r>
            <w:r w:rsidRPr="00C55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3514F1C4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F8BB87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2E311D14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2D354C6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0BFDCF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1DEF6226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50AB6366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Gustavsson et al. 2020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Gustavsson&lt;/Author&gt;&lt;Year&gt;2020&lt;/Year&gt;&lt;IDText&gt;Exploring future possibilities of using information and communication technology in multidisciplinary rehabilitation after stroke – a grounded theory study&lt;/IDText&gt;&lt;DisplayText&gt;&lt;style face="superscript"&gt;52&lt;/style&gt;&lt;/DisplayText&gt;&lt;record&gt;&lt;dates&gt;&lt;pub-dates&gt;&lt;date&gt;2020/04/02&lt;/date&gt;&lt;/pub-dates&gt;&lt;year&gt;2020&lt;/year&gt;&lt;/dates&gt;&lt;urls&gt;&lt;related-urls&gt;&lt;url&gt;https://doi.org/10.1080/11038128.2019.1666918&lt;/url&gt;&lt;/related-urls&gt;&lt;/urls&gt;&lt;isbn&gt;1103-8128&lt;/isbn&gt;&lt;titles&gt;&lt;title&gt;Exploring future possibilities of using information and communication technology in multidisciplinary rehabilitation after stroke – a grounded theory study&lt;/title&gt;&lt;secondary-title&gt;Scandinavian Journal of Occupational Therapy&lt;/secondary-title&gt;&lt;short-title&gt;Exploring future possibilities of using information and communication technology in multidisciplinary rehabilitation after stroke – a grounded theory study&lt;/short-title&gt;&lt;/titles&gt;&lt;pages&gt;223-230&lt;/pages&gt;&lt;number&gt;3&lt;/number&gt;&lt;contributors&gt;&lt;authors&gt;&lt;author&gt;Gustavsson, Martha&lt;/author&gt;&lt;author&gt;Ytterberg, Charlotte&lt;/author&gt;&lt;author&gt;Guidetti, Susanne&lt;/author&gt;&lt;/authors&gt;&lt;/contributors&gt;&lt;added-date format="utc"&gt;1713544155&lt;/added-date&gt;&lt;ref-type name="Journal Article"&gt;17&lt;/ref-type&gt;&lt;rec-number&gt;535&lt;/rec-number&gt;&lt;last-updated-date format="utc"&gt;1713544155&lt;/last-updated-date&gt;&lt;electronic-resource-num&gt;10.1080/11038128.2019.1666918&lt;/electronic-resource-num&gt;&lt;volume&gt;27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5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5A112A9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5F9C3B06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0791304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67F6824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6F130F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5A46FC25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03950222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Hale et al., 2014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Hale&lt;/Author&gt;&lt;Year&gt;2014&lt;/Year&gt;&lt;IDText&gt;Developing the Bridges self-management programme for New Zealand stroke survivors: A case study&lt;/IDText&gt;&lt;DisplayText&gt;&lt;style face="superscript"&gt;53&lt;/style&gt;&lt;/DisplayText&gt;&lt;record&gt;&lt;urls&gt;&lt;related-urls&gt;&lt;url&gt;https://ucd.idm.oclc.org/login?url=https://search.ebscohost.com/login.aspx?direct=true&amp;amp;db=jlh&amp;amp;AN=107829437&amp;amp;site=ehost-live&amp;amp;scope=site&lt;/url&gt;&lt;/related-urls&gt;&lt;/urls&gt;&lt;titles&gt;&lt;title&gt;Developing the Bridges self-management programme for New Zealand stroke survivors: A case study&lt;/title&gt;&lt;secondary-title&gt;International Journal of Therapy &amp;amp; Rehabilitation&lt;/secondary-title&gt;&lt;/titles&gt;&lt;pages&gt;381-388&lt;/pages&gt;&lt;number&gt;8&lt;/number&gt;&lt;contributors&gt;&lt;authors&gt;&lt;author&gt;Hale, Leigh&lt;/author&gt;&lt;author&gt;Jones, Fiona&lt;/author&gt;&lt;author&gt;Mulligan, Hilda&lt;/author&gt;&lt;author&gt;Levack, William&lt;/author&gt;&lt;author&gt;Smith, Cath&lt;/author&gt;&lt;author&gt;Claydon, Leica&lt;/author&gt;&lt;author&gt;Milosavljevic, Stephan&lt;/author&gt;&lt;author&gt;Taylor, Denise&lt;/author&gt;&lt;author&gt;Allan, Joanna&lt;/author&gt;&lt;author&gt;MacKenzie, Nina&lt;/author&gt;&lt;author&gt;Flannery, James&lt;/author&gt;&lt;author&gt;Edwards, Sara&lt;/author&gt;&lt;author&gt;Rabone, Trudy&lt;/author&gt;&lt;author&gt;Alcock, Mark&lt;/author&gt;&lt;/authors&gt;&lt;/contributors&gt;&lt;added-date format="utc"&gt;1701083222&lt;/added-date&gt;&lt;ref-type name="Journal Article"&gt;17&lt;/ref-type&gt;&lt;dates&gt;&lt;year&gt;2014&lt;/year&gt;&lt;/dates&gt;&lt;rec-number&gt;100&lt;/rec-number&gt;&lt;publisher&gt;Mark Allen Holdings Limited&lt;/publisher&gt;&lt;last-updated-date format="utc"&gt;1701083222&lt;/last-updated-date&gt;&lt;electronic-resource-num&gt;10.12968/ijtr.2014.21.8.381&lt;/electronic-resource-num&gt;&lt;volume&gt;21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53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067F79E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6374DC4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15325FB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488EA88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3E3191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tr w:rsidR="00515480" w:rsidRPr="00C55291" w14:paraId="7942A10E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70440163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Hazelton et al.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IYXplbHRvbjwvQXV0aG9yPjxZZWFyPjIwMjI8L1llYXI+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IYXplbHRvbjwvQXV0aG9yPjxZZWFyPjIwMjI8L1llYXI+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.DATA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54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7BF62D0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E2A14F9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1F736D8D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2A3E6C9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7D81FA4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663274DA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0C29850F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Hepworth et al. 201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Hepworth&lt;/Author&gt;&lt;Year&gt;2019&lt;/Year&gt;&lt;IDText&gt;Development of a patient reported outcome measures for measuring the impact of visual impairment following stroke&lt;/IDText&gt;&lt;DisplayText&gt;&lt;style face="superscript"&gt;55&lt;/style&gt;&lt;/DisplayText&gt;&lt;record&gt;&lt;urls&gt;&lt;related-urls&gt;&lt;url&gt;https://www.embase.com/search/results?subaction=viewrecord&amp;amp;id=L628049199&amp;amp;from=export&lt;/url&gt;&lt;/related-urls&gt;&lt;/urls&gt;&lt;titles&gt;&lt;title&gt;Development of a patient reported outcome measures for measuring the impact of visual impairment following stroke&lt;/title&gt;&lt;secondary-title&gt;BMC Health Services Research&lt;/secondary-title&gt;&lt;/titles&gt;&lt;pages&gt;348&lt;/pages&gt;&lt;number&gt;1&lt;/number&gt;&lt;contributors&gt;&lt;authors&gt;&lt;author&gt;Hepworth, L. R.&lt;/author&gt;&lt;author&gt;Rowe, F. J.&lt;/author&gt;&lt;author&gt;Burnside, G.&lt;/author&gt;&lt;/authors&gt;&lt;/contributors&gt;&lt;added-date format="utc"&gt;1701083222&lt;/added-date&gt;&lt;ref-type name="Journal Article"&gt;17&lt;/ref-type&gt;&lt;dates&gt;&lt;year&gt;2019&lt;/year&gt;&lt;/dates&gt;&lt;rec-number&gt;103&lt;/rec-number&gt;&lt;last-updated-date format="utc"&gt;1701083222&lt;/last-updated-date&gt;&lt;electronic-resource-num&gt;10.1186/s12913-019-4157-3&lt;/electronic-resource-num&gt;&lt;volume&gt;19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55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2FE2446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665EBF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5F1B564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36CA987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5472A6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</w:tr>
      <w:tr w:rsidR="00515480" w:rsidRPr="00C55291" w14:paraId="5CBFFFF6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38B9BB51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Hepworth et al. 2021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Hepworth&lt;/Author&gt;&lt;Year&gt;2021&lt;/Year&gt;&lt;IDText&gt;“Eye” Don&amp;apos;t See: An Analysis of Visual Symptom Reporting by Stroke Survivors from a Large Epidemiology Study&lt;/IDText&gt;&lt;DisplayText&gt;&lt;style face="superscript"&gt;56&lt;/style&gt;&lt;/DisplayText&gt;&lt;record&gt;&lt;urls&gt;&lt;related-urls&gt;&lt;url&gt;https://www.embase.com/search/results?subaction=viewrecord&amp;amp;id=L2011555278&amp;amp;from=export&lt;/url&gt;&lt;/related-urls&gt;&lt;/urls&gt;&lt;titles&gt;&lt;title&gt;“Eye” Don&amp;apos;t See: An Analysis of Visual Symptom Reporting by Stroke Survivors from a Large Epidemiology Study&lt;/title&gt;&lt;secondary-title&gt;Journal of Stroke and Cerebrovascular Diseases&lt;/secondary-title&gt;&lt;/titles&gt;&lt;number&gt;6&lt;/number&gt;&lt;contributors&gt;&lt;authors&gt;&lt;author&gt;Hepworth, L. R.&lt;/author&gt;&lt;author&gt;Howard, C.&lt;/author&gt;&lt;author&gt;Hanna, K. L.&lt;/author&gt;&lt;author&gt;Currie, J.&lt;/author&gt;&lt;author&gt;Rowe, F. J.&lt;/author&gt;&lt;/authors&gt;&lt;/contributors&gt;&lt;added-date format="utc"&gt;1701083222&lt;/added-date&gt;&lt;ref-type name="Journal Article"&gt;17&lt;/ref-type&gt;&lt;dates&gt;&lt;year&gt;2021&lt;/year&gt;&lt;/dates&gt;&lt;rec-number&gt;102&lt;/rec-number&gt;&lt;last-updated-date format="utc"&gt;1701083222&lt;/last-updated-date&gt;&lt;electronic-resource-num&gt;10.1016/j.jstrokecerebrovasdis.2021.105759&lt;/electronic-resource-num&gt;&lt;volume&gt;30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56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4853F06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5739D74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6104024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71D73414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7F5D38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352839CD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4CCB631F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Heron et al. 2017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Heron&lt;/Author&gt;&lt;Year&gt;2017&lt;/Year&gt;&lt;IDText&gt;Stroke Prevention Rehabilitation Intervention Trial of Exercise (SPRITE) - a randomised feasibility study&lt;/IDText&gt;&lt;DisplayText&gt;&lt;style face="superscript"&gt;57&lt;/style&gt;&lt;/DisplayText&gt;&lt;record&gt;&lt;dates&gt;&lt;pub-dates&gt;&lt;date&gt;2017/12/12&lt;/date&gt;&lt;/pub-dates&gt;&lt;year&gt;2017&lt;/year&gt;&lt;/dates&gt;&lt;urls&gt;&lt;related-urls&gt;&lt;url&gt;https://doi.org/10.1186/s12872-017-0717-9&lt;/url&gt;&lt;/related-urls&gt;&lt;/urls&gt;&lt;isbn&gt;1471-2261&lt;/isbn&gt;&lt;titles&gt;&lt;title&gt;Stroke Prevention Rehabilitation Intervention Trial of Exercise (SPRITE) - a randomised feasibility study&lt;/title&gt;&lt;secondary-title&gt;BMC Cardiovascular Disorders&lt;/secondary-title&gt;&lt;short-title&gt;Stroke Prevention Rehabilitation Intervention Trial of Exercise (SPRITE) - a randomised feasibility study&lt;/short-title&gt;&lt;/titles&gt;&lt;pages&gt;290&lt;/pages&gt;&lt;number&gt;1&lt;/number&gt;&lt;contributors&gt;&lt;authors&gt;&lt;author&gt;Heron, Neil&lt;/author&gt;&lt;author&gt;Kee, Frank&lt;/author&gt;&lt;author&gt;Mant, Jonathan&lt;/author&gt;&lt;author&gt;Reilly, Philip M.&lt;/author&gt;&lt;author&gt;Cupples, Margaret&lt;/author&gt;&lt;author&gt;Tully, Mark&lt;/author&gt;&lt;author&gt;Donnelly, Michael&lt;/author&gt;&lt;/authors&gt;&lt;/contributors&gt;&lt;added-date format="utc"&gt;1713544155&lt;/added-date&gt;&lt;ref-type name="Journal Article"&gt;17&lt;/ref-type&gt;&lt;rec-number&gt;542&lt;/rec-number&gt;&lt;last-updated-date format="utc"&gt;1713544155&lt;/last-updated-date&gt;&lt;electronic-resource-num&gt;10.1186/s12872-017-0717-9&lt;/electronic-resource-num&gt;&lt;volume&gt;17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57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31A6858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C5DBA7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12C7AEC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118863E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86C7DF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6176125C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633E509A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Hinckley et al. 2014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Hinckley&lt;/Author&gt;&lt;Year&gt;2014&lt;/Year&gt;&lt;IDText&gt;Towards a consumer-informed research agenda for aphasia: preliminary work&lt;/IDText&gt;&lt;DisplayText&gt;&lt;style face="superscript"&gt;58&lt;/style&gt;&lt;/DisplayText&gt;&lt;record&gt;&lt;urls&gt;&lt;related-urls&gt;&lt;url&gt;https://www.embase.com/search/results?subaction=viewrecord&amp;amp;id=L604943176&amp;amp;from=export&lt;/url&gt;&lt;/related-urls&gt;&lt;/urls&gt;&lt;titles&gt;&lt;title&gt;Towards a consumer-informed research agenda for aphasia: preliminary work&lt;/title&gt;&lt;secondary-title&gt;Disability and Rehabilitation&lt;/secondary-title&gt;&lt;/titles&gt;&lt;pages&gt;1042-1050&lt;/pages&gt;&lt;number&gt;12&lt;/number&gt;&lt;contributors&gt;&lt;authors&gt;&lt;author&gt;Hinckley, J.&lt;/author&gt;&lt;author&gt;Boyle, E.&lt;/author&gt;&lt;author&gt;Lombard, D.&lt;/author&gt;&lt;author&gt;Bartels-Tobin, L.&lt;/author&gt;&lt;/authors&gt;&lt;/contributors&gt;&lt;added-date format="utc"&gt;1701083222&lt;/added-date&gt;&lt;ref-type name="Journal Article"&gt;17&lt;/ref-type&gt;&lt;dates&gt;&lt;year&gt;2014&lt;/year&gt;&lt;/dates&gt;&lt;rec-number&gt;107&lt;/rec-number&gt;&lt;last-updated-date format="utc"&gt;1701083222&lt;/last-updated-date&gt;&lt;electronic-resource-num&gt;10.3109/09638288.2013.829528&lt;/electronic-resource-num&gt;&lt;volume&gt;36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58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68A709B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6B2BE52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0E01F94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7CC608C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44B227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tr w:rsidR="00515480" w:rsidRPr="00C55291" w14:paraId="0C033C5A" w14:textId="77777777" w:rsidTr="000E1CEF">
        <w:trPr>
          <w:trHeight w:val="60"/>
        </w:trPr>
        <w:tc>
          <w:tcPr>
            <w:tcW w:w="987" w:type="pct"/>
            <w:shd w:val="clear" w:color="auto" w:fill="auto"/>
            <w:vAlign w:val="center"/>
            <w:hideMark/>
          </w:tcPr>
          <w:p w14:paraId="09AB392E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Howard et al. 2021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Howard&lt;/Author&gt;&lt;Year&gt;2021&lt;/Year&gt;&lt;IDText&gt;Adaptation to post-stroke homonymous hemianopia - a prospective longitudinal cohort study to identify predictive factors of the adaptation process&lt;/IDText&gt;&lt;DisplayText&gt;&lt;style face="superscript"&gt;59&lt;/style&gt;&lt;/DisplayText&gt;&lt;record&gt;&lt;urls&gt;&lt;related-urls&gt;&lt;url&gt;https://www.embase.com/search/results?subaction=viewrecord&amp;amp;id=L635204520&amp;amp;from=export&lt;/url&gt;&lt;/related-urls&gt;&lt;/urls&gt;&lt;titles&gt;&lt;title&gt;Adaptation to post-stroke homonymous hemianopia - a prospective longitudinal cohort study to identify predictive factors of the adaptation process&lt;/title&gt;&lt;secondary-title&gt;Disability and Rehabilitation&lt;/secondary-title&gt;&lt;/titles&gt;&lt;pages&gt;1-10&lt;/pages&gt;&lt;contributors&gt;&lt;authors&gt;&lt;author&gt;Howard, C.&lt;/author&gt;&lt;author&gt;Czanner, G.&lt;/author&gt;&lt;author&gt;Helliwell, B.&lt;/author&gt;&lt;author&gt;Rowe, F. J.&lt;/author&gt;&lt;/authors&gt;&lt;/contributors&gt;&lt;added-date format="utc"&gt;1701083222&lt;/added-date&gt;&lt;ref-type name="Journal Article"&gt;17&lt;/ref-type&gt;&lt;dates&gt;&lt;year&gt;2021&lt;/year&gt;&lt;/dates&gt;&lt;rec-number&gt;108&lt;/rec-number&gt;&lt;last-updated-date format="utc"&gt;1701083222&lt;/last-updated-date&gt;&lt;electronic-resource-num&gt;10.1080/09638288.2021.1927207&lt;/electronic-resource-num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5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08BD4074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5F5E521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40804626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140FFB1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41F9E2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62E01DF5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732EF7AC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 et al. 2022</w:t>
            </w:r>
            <w:r w:rsidRPr="00C55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dTwvQXV0aG9yPjxZZWFyPjIwMjI8L1llYXI+PElEVGV4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</w:fldData>
              </w:fldChar>
            </w:r>
            <w:r w:rsidRPr="00C55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C55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dTwvQXV0aG9yPjxZZWFyPjIwMjI8L1llYXI+PElEVGV4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</w:fldData>
              </w:fldChar>
            </w:r>
            <w:r w:rsidRPr="00C55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C55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C55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C55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C55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60</w:t>
            </w:r>
            <w:r w:rsidRPr="00C55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6BE07D6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E38362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6D817C1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1B831C2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FDB15CD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0DB68FE3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4AEA1A98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Johnson et al.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Kb2huc29uPC9BdXRob3I+PFllYXI+MjAyMzwvWWVhcj48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Kb2huc29uPC9BdXRob3I+PFllYXI+MjAyMzwvWWVhcj48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.DATA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61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120B03D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B9F726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3EF39ED9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2321B9B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FDF1F09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2F6ADF40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2FBAB55B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Kampling et al. 2020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Kampling&lt;/Author&gt;&lt;Year&gt;2020&lt;/Year&gt;&lt;IDText&gt;Systematic development of practice guidelines for psychological interventions in stroke rehabilitation&lt;/IDText&gt;&lt;DisplayText&gt;&lt;style face="superscript"&gt;62&lt;/style&gt;&lt;/DisplayText&gt;&lt;record&gt;&lt;titles&gt;&lt;title&gt;Systematic development of practice guidelines for psychological interventions in stroke rehabilitation&lt;/title&gt;&lt;secondary-title&gt;Disabil Rehabil&lt;/secondary-title&gt;&lt;/titles&gt;&lt;pages&gt;1616-1622&lt;/pages&gt;&lt;number&gt;11&lt;/number&gt;&lt;contributors&gt;&lt;authors&gt;&lt;author&gt;Kampling, H.&lt;/author&gt;&lt;author&gt;Reese, C.&lt;/author&gt;&lt;author&gt;Küst, J.&lt;/author&gt;&lt;author&gt;Mittag, O.&lt;/author&gt;&lt;/authors&gt;&lt;/contributors&gt;&lt;added-date format="utc"&gt;1701083222&lt;/added-date&gt;&lt;ref-type name="Journal Article"&gt;17&lt;/ref-type&gt;&lt;dates&gt;&lt;year&gt;2020&lt;/year&gt;&lt;/dates&gt;&lt;rec-number&gt;113&lt;/rec-number&gt;&lt;last-updated-date format="utc"&gt;1701083222&lt;/last-updated-date&gt;&lt;electronic-resource-num&gt;10.1080/09638288.2018.1530308&lt;/electronic-resource-num&gt;&lt;volume&gt;42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6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28CC3F4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3EA32FE6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1571667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3A75C4BE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309861D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tr w:rsidR="00515480" w:rsidRPr="00C55291" w14:paraId="652EFA9A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3203767D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earns et al. 201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instrText xml:space="preserve"> ADDIN EN.CITE &lt;EndNote&gt;&lt;Cite&gt;&lt;Author&gt;Kearns&lt;/Author&gt;&lt;Year&gt;2020&lt;/Year&gt;&lt;IDText&gt;Rating experience of ICT-delivered aphasia rehabilitation: co-design of a feedback questionnaire&lt;/IDText&gt;&lt;DisplayText&gt;&lt;style face="superscript"&gt;63&lt;/style&gt;&lt;/DisplayText&gt;&lt;record&gt;&lt;dates&gt;&lt;pub-dates&gt;&lt;date&gt;2020/03/03&lt;/date&gt;&lt;/pub-dates&gt;&lt;year&gt;2020&lt;/year&gt;&lt;/dates&gt;&lt;urls&gt;&lt;related-urls&gt;&lt;url&gt;https://doi.org/10.1080/02687038.2019.1649913&lt;/url&gt;&lt;/related-urls&gt;&lt;/urls&gt;&lt;isbn&gt;0268-7038&lt;/isbn&gt;&lt;titles&gt;&lt;title&gt;Rating experience of ICT-delivered aphasia rehabilitation: co-design of a feedback questionnaire&lt;/title&gt;&lt;secondary-title&gt;Aphasiology&lt;/secondary-title&gt;&lt;short-title&gt;Rating experience of ICT-delivered aphasia rehabilitation: co-design of a feedback questionnaire&lt;/short-title&gt;&lt;/titles&gt;&lt;pages&gt;319-342&lt;/pages&gt;&lt;number&gt;3&lt;/number&gt;&lt;contributors&gt;&lt;authors&gt;&lt;author&gt;Kearns, Áine&lt;/author&gt;&lt;author&gt;Kelly, Helen&lt;/author&gt;&lt;author&gt;Pitt, Ian&lt;/author&gt;&lt;/authors&gt;&lt;/contributors&gt;&lt;added-date format="utc"&gt;1713544155&lt;/added-date&gt;&lt;ref-type name="Journal Article"&gt;17&lt;/ref-type&gt;&lt;rec-number&gt;548&lt;/rec-number&gt;&lt;last-updated-date format="utc"&gt;1713544155&lt;/last-updated-date&gt;&lt;electronic-resource-num&gt;10.1080/02687038.2019.1649913&lt;/electronic-resource-num&gt;&lt;volume&gt;34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pt-BR"/>
              </w:rPr>
              <w:t>63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49E563E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0035EA7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2F6F7E8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6356424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F39BDB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tr w:rsidR="00515480" w:rsidRPr="00C55291" w14:paraId="1D1E0EA3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5650D4EA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ing et al. 2020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instrText xml:space="preserve"> ADDIN EN.CITE &lt;EndNote&gt;&lt;Cite&gt;&lt;Author&gt;King&lt;/Author&gt;&lt;Year&gt;2020&lt;/Year&gt;&lt;IDText&gt;The future incidence, prevalence and costs of stroke in the UK&lt;/IDText&gt;&lt;DisplayText&gt;&lt;style face="superscript"&gt;64&lt;/style&gt;&lt;/DisplayText&gt;&lt;record&gt;&lt;urls&gt;&lt;related-urls&gt;&lt;url&gt;https://www.embase.com/search/results?subaction=viewrecord&amp;amp;id=L632365889&amp;amp;from=export&lt;/url&gt;&lt;/related-urls&gt;&lt;/urls&gt;&lt;titles&gt;&lt;title&gt;The future incidence, prevalence and costs of stroke in the UK&lt;/title&gt;&lt;secondary-title&gt;Age and Ageing&lt;/secondary-title&gt;&lt;/titles&gt;&lt;pages&gt;277-282&lt;/pages&gt;&lt;number&gt;2&lt;/number&gt;&lt;contributors&gt;&lt;authors&gt;&lt;author&gt;King, D.&lt;/author&gt;&lt;author&gt;Wittenberg, R.&lt;/author&gt;&lt;author&gt;Patel, A.&lt;/author&gt;&lt;author&gt;Quayyum, Z.&lt;/author&gt;&lt;author&gt;Berdunov, V.&lt;/author&gt;&lt;author&gt;Knapp, M.&lt;/author&gt;&lt;/authors&gt;&lt;/contributors&gt;&lt;added-date format="utc"&gt;1701083223&lt;/added-date&gt;&lt;ref-type name="Journal Article"&gt;17&lt;/ref-type&gt;&lt;dates&gt;&lt;year&gt;2020&lt;/year&gt;&lt;/dates&gt;&lt;rec-number&gt;116&lt;/rec-number&gt;&lt;last-updated-date format="utc"&gt;1701083223&lt;/last-updated-date&gt;&lt;electronic-resource-num&gt;10.1093/ageing/afz163&lt;/electronic-resource-num&gt;&lt;volume&gt;49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pt-BR"/>
              </w:rPr>
              <w:t>64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7604EF3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365A2BD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3C515BC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183ADEB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57F3B9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63FE9A4C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25244395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proofErr w:type="spellStart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Kjörk</w:t>
            </w:r>
            <w:proofErr w:type="spellEnd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 xml:space="preserve"> et al.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Kjörk&lt;/Author&gt;&lt;Year&gt;2022&lt;/Year&gt;&lt;IDText&gt;Development of a Digital Tool for People With a Long-Term Condition Using Stroke as a Case Example: Participatory Design Approach&lt;/IDText&gt;&lt;DisplayText&gt;&lt;style face="superscript"&gt;65&lt;/style&gt;&lt;/DisplayText&gt;&lt;record&gt;&lt;dates&gt;&lt;pub-dates&gt;&lt;date&gt;Jun 3&lt;/date&gt;&lt;/pub-dates&gt;&lt;year&gt;2022&lt;/year&gt;&lt;/dates&gt;&lt;keywords&gt;&lt;keyword&gt;Post-Stroke Checklist&lt;/keyword&gt;&lt;keyword&gt;Strokehälsa&lt;/keyword&gt;&lt;keyword&gt;chronic care&lt;/keyword&gt;&lt;keyword&gt;co-design&lt;/keyword&gt;&lt;keyword&gt;digital tool&lt;/keyword&gt;&lt;keyword&gt;eHealth&lt;/keyword&gt;&lt;keyword&gt;follow-up&lt;/keyword&gt;&lt;keyword&gt;health literacy&lt;/keyword&gt;&lt;keyword&gt;shared decision making&lt;/keyword&gt;&lt;keyword&gt;stroke&lt;/keyword&gt;&lt;/keywords&gt;&lt;isbn&gt;2292-9495&lt;/isbn&gt;&lt;custom2&gt;PMC9206198&lt;/custom2&gt;&lt;custom1&gt;Conflicts of Interest: None declared.&lt;/custom1&gt;&lt;titles&gt;&lt;title&gt;Development of a Digital Tool for People With a Long-Term Condition Using Stroke as a Case Example: Participatory Design Approach&lt;/title&gt;&lt;secondary-title&gt;JMIR Hum Factors&lt;/secondary-title&gt;&lt;/titles&gt;&lt;pages&gt;e35478&lt;/pages&gt;&lt;number&gt;2&lt;/number&gt;&lt;contributors&gt;&lt;authors&gt;&lt;author&gt;Kjörk, E. K.&lt;/author&gt;&lt;author&gt;Sunnerhagen, K. S.&lt;/author&gt;&lt;author&gt;Lundgren-Nilsson, Å&lt;/author&gt;&lt;author&gt;Andersson, A. K.&lt;/author&gt;&lt;author&gt;Carlsson, G.&lt;/author&gt;&lt;/authors&gt;&lt;/contributors&gt;&lt;edition&gt;20220603&lt;/edition&gt;&lt;language&gt;eng&lt;/language&gt;&lt;added-date format="utc"&gt;1713549032&lt;/added-date&gt;&lt;ref-type name="Journal Article"&gt;17&lt;/ref-type&gt;&lt;auth-address&gt;Department of Clinical Neuroscience, Institute of Neuroscience and Physiology, Sahlgrenska Academy, University of Gothenburg, Gothenburg, Sweden.&amp;#xD;Sahlgrenska University Hospital, Gothenburg, Sweden.&amp;#xD;Stroke Association, Gothenburg, Sweden.&lt;/auth-address&gt;&lt;remote-database-provider&gt;NLM&lt;/remote-database-provider&gt;&lt;rec-number&gt;610&lt;/rec-number&gt;&lt;last-updated-date format="utc"&gt;1713549032&lt;/last-updated-date&gt;&lt;accession-num&gt;35657650&lt;/accession-num&gt;&lt;electronic-resource-num&gt;10.2196/35478&lt;/electronic-resource-num&gt;&lt;volume&gt;9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65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7B415FB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602500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71C5780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3F99BF8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855F0A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tr w:rsidR="00515480" w:rsidRPr="00C55291" w14:paraId="40C72BDC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39724F12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Kwok et al.,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Kwok&lt;/Author&gt;&lt;Year&gt;2023&lt;/Year&gt;&lt;IDText&gt;Patient and therapist perspectives on physical therapy outcome measures and engagement after stroke: A case study&lt;/IDText&gt;&lt;DisplayText&gt;&lt;style face="superscript"&gt;66&lt;/style&gt;&lt;/DisplayText&gt;&lt;record&gt;&lt;dates&gt;&lt;pub-dates&gt;&lt;date&gt;Dec 2&lt;/date&gt;&lt;/pub-dates&gt;&lt;year&gt;2023&lt;/year&gt;&lt;/dates&gt;&lt;keywords&gt;&lt;keyword&gt;Humans&lt;/keyword&gt;&lt;keyword&gt;Canada&lt;/keyword&gt;&lt;keyword&gt;Outcome Assessment, Health Care&lt;/keyword&gt;&lt;keyword&gt;Physical Therapy Modalities&lt;/keyword&gt;&lt;keyword&gt;*Stroke/therapy&lt;/keyword&gt;&lt;keyword&gt;*Stroke Rehabilitation/methods&lt;/keyword&gt;&lt;keyword&gt;Outcome measures&lt;/keyword&gt;&lt;keyword&gt;Patient-oriented research&lt;/keyword&gt;&lt;keyword&gt;patient engagement&lt;/keyword&gt;&lt;keyword&gt;physical therapy&lt;/keyword&gt;&lt;keyword&gt;relational autonomy&lt;/keyword&gt;&lt;keyword&gt;stroke&lt;/keyword&gt;&lt;/keywords&gt;&lt;isbn&gt;0959-3985&lt;/isbn&gt;&lt;titles&gt;&lt;title&gt;Patient and therapist perspectives on physical therapy outcome measures and engagement after stroke: A case study&lt;/title&gt;&lt;secondary-title&gt;Physiother Theory Pract&lt;/secondary-title&gt;&lt;/titles&gt;&lt;pages&gt;2639-2650&lt;/pages&gt;&lt;number&gt;12&lt;/number&gt;&lt;contributors&gt;&lt;authors&gt;&lt;author&gt;Kwok, A.&lt;/author&gt;&lt;author&gt;Cheung, D.&lt;/author&gt;&lt;author&gt;Gordon, M.&lt;/author&gt;&lt;author&gt;Mudryk, E.&lt;/author&gt;&lt;author&gt;Manns, P. J.&lt;/author&gt;&lt;/authors&gt;&lt;/contributors&gt;&lt;edition&gt;20220702&lt;/edition&gt;&lt;language&gt;eng&lt;/language&gt;&lt;added-date format="utc"&gt;1713549047&lt;/added-date&gt;&lt;ref-type name="Journal Article"&gt;17&lt;/ref-type&gt;&lt;auth-address&gt;Faculty of Rehabilitation Medicine, University of Alberta, Edmonton, AB, Canada.&amp;#xD;Healthcare Improvement Team, Glenrose Rehabilitation Hospital, Edmonton, AB, Canada.&lt;/auth-address&gt;&lt;remote-database-provider&gt;NLM&lt;/remote-database-provider&gt;&lt;rec-number&gt;611&lt;/rec-number&gt;&lt;last-updated-date format="utc"&gt;1713549047&lt;/last-updated-date&gt;&lt;accession-num&gt;35786128&lt;/accession-num&gt;&lt;electronic-resource-num&gt;10.1080/09593985.2022.2092801&lt;/electronic-resource-num&gt;&lt;volume&gt;39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66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715029D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B63430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1A0F367E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4AA362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20ED0AE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tr w:rsidR="00515480" w:rsidRPr="00C55291" w14:paraId="6DE38177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33EA73C2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Kyle et al. 2020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Kyle&lt;/Author&gt;&lt;Year&gt;2020&lt;/Year&gt;&lt;IDText&gt;What helps and hinders the provision of healthcare that minimises treatment burden and maximises patient capacity? A qualitative study of stroke health professional perspectives&lt;/IDText&gt;&lt;DisplayText&gt;&lt;style face="superscript"&gt;67&lt;/style&gt;&lt;/DisplayText&gt;&lt;record&gt;&lt;urls&gt;&lt;related-urls&gt;&lt;url&gt;https://www.embase.com/search/results?subaction=viewrecord&amp;amp;id=L631296095&amp;amp;from=export&lt;/url&gt;&lt;/related-urls&gt;&lt;/urls&gt;&lt;titles&gt;&lt;title&gt;What helps and hinders the provision of healthcare that minimises treatment burden and maximises patient capacity? A qualitative study of stroke health professional perspectives&lt;/title&gt;&lt;secondary-title&gt;BMJ Open&lt;/secondary-title&gt;&lt;/titles&gt;&lt;number&gt;3&lt;/number&gt;&lt;contributors&gt;&lt;authors&gt;&lt;author&gt;Kyle, J.&lt;/author&gt;&lt;author&gt;Skleparis, D.&lt;/author&gt;&lt;author&gt;Mair, F. S.&lt;/author&gt;&lt;author&gt;Gallacher, K. I.&lt;/author&gt;&lt;/authors&gt;&lt;/contributors&gt;&lt;added-date format="utc"&gt;1701083223&lt;/added-date&gt;&lt;ref-type name="Journal Article"&gt;17&lt;/ref-type&gt;&lt;dates&gt;&lt;year&gt;2020&lt;/year&gt;&lt;/dates&gt;&lt;rec-number&gt;119&lt;/rec-number&gt;&lt;last-updated-date format="utc"&gt;1701083223&lt;/last-updated-date&gt;&lt;electronic-resource-num&gt;10.1136/bmjopen-2019-034113&lt;/electronic-resource-num&gt;&lt;volume&gt;10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67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4467B55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59A4989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1A7F4F86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211A79A9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FBA01C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13293A23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4BEA9F53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Lam et al.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MYW08L0F1dGhvcj48WWVhcj4yMDIyPC9ZZWFyPjxJRFRl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MYW08L0F1dGhvcj48WWVhcj4yMDIyPC9ZZWFyPjxJRFRl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.DATA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68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02EF1EF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A841EE9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29A28C1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BE4343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CB47CE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0AF5F928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2FA8005F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Langstaff et al. 2014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Langstaff&lt;/Author&gt;&lt;Year&gt;2014&lt;/Year&gt;&lt;IDText&gt;Enhancing community-based rehabilitation for stroke survivors: creating a discharge link&lt;/IDText&gt;&lt;DisplayText&gt;&lt;style face="superscript"&gt;69&lt;/style&gt;&lt;/DisplayText&gt;&lt;record&gt;&lt;titles&gt;&lt;title&gt;Enhancing community-based rehabilitation for stroke survivors: creating a discharge link&lt;/title&gt;&lt;secondary-title&gt;Top Stroke Rehabil&lt;/secondary-title&gt;&lt;/titles&gt;&lt;pages&gt;510-9&lt;/pages&gt;&lt;number&gt;6&lt;/number&gt;&lt;contributors&gt;&lt;authors&gt;&lt;author&gt;Langstaff, C.&lt;/author&gt;&lt;author&gt;Martin, C.&lt;/author&gt;&lt;author&gt;Brown, G.&lt;/author&gt;&lt;author&gt;McGuinness, D.&lt;/author&gt;&lt;author&gt;Mather, J.&lt;/author&gt;&lt;author&gt;Loshaw, J.&lt;/author&gt;&lt;author&gt;Jones, N.&lt;/author&gt;&lt;author&gt;Fletcher, K.&lt;/author&gt;&lt;author&gt;Paterson, J.&lt;/author&gt;&lt;/authors&gt;&lt;/contributors&gt;&lt;added-date format="utc"&gt;1701083223&lt;/added-date&gt;&lt;ref-type name="Journal Article"&gt;17&lt;/ref-type&gt;&lt;dates&gt;&lt;year&gt;2014&lt;/year&gt;&lt;/dates&gt;&lt;rec-number&gt;121&lt;/rec-number&gt;&lt;last-updated-date format="utc"&gt;1701083223&lt;/last-updated-date&gt;&lt;electronic-resource-num&gt;10.1310/tsr2106-510&lt;/electronic-resource-num&gt;&lt;volume&gt;21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6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5B23041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695FEBE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1FEA9E3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06C489E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CEA7E24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3B860CC2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1964315A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Lawrence et al. 201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begin">
                <w:fldData xml:space="preserve">PEVuZE5vdGU+PENpdGU+PEF1dGhvcj5MYXdyZW5jZTwvQXV0aG9yPjxZZWFyPjIwMTk8L1llYXI+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instrText xml:space="preserve"> ADDIN EN.CITE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begin">
                <w:fldData xml:space="preserve">PEVuZE5vdGU+PENpdGU+PEF1dGhvcj5MYXdyZW5jZTwvQXV0aG9yPjxZZWFyPjIwMTk8L1llYXI+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instrText xml:space="preserve"> ADDIN EN.CITE.DATA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end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pt-BR"/>
              </w:rPr>
              <w:t>70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33C5F78D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4CB6BC5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1964CAA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4ABE0E4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8359AF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24EDC278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20A43609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proofErr w:type="spellStart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Lievesley</w:t>
            </w:r>
            <w:proofErr w:type="spellEnd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 xml:space="preserve"> et al.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MaWV2ZXNsZXk8L0F1dGhvcj48WWVhcj4yMDIyPC9ZZWFy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MaWV2ZXNsZXk8L0F1dGhvcj48WWVhcj4yMDIyPC9ZZWFy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.DATA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71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56B9BCA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E87342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13E87BB6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8DEA9C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1249ED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084A6EA9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504A49E3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Luo et al. 2015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Luo&lt;/Author&gt;&lt;Year&gt;2015&lt;/Year&gt;&lt;IDText&gt;Development and validation of a patient-reported outcome measure for stroke patients&lt;/IDText&gt;&lt;DisplayText&gt;&lt;style face="superscript"&gt;72&lt;/style&gt;&lt;/DisplayText&gt;&lt;record&gt;&lt;titles&gt;&lt;title&gt;Development and validation of a patient-reported outcome measure for stroke patients&lt;/title&gt;&lt;secondary-title&gt;Health Qual Life Outcomes&lt;/secondary-title&gt;&lt;/titles&gt;&lt;pages&gt;53&lt;/pages&gt;&lt;contributors&gt;&lt;authors&gt;&lt;author&gt;Luo, Y.&lt;/author&gt;&lt;author&gt;Yang, J.&lt;/author&gt;&lt;author&gt;Zhang, Y.&lt;/author&gt;&lt;/authors&gt;&lt;/contributors&gt;&lt;added-date format="utc"&gt;1701083223&lt;/added-date&gt;&lt;ref-type name="Journal Article"&gt;17&lt;/ref-type&gt;&lt;dates&gt;&lt;year&gt;2015&lt;/year&gt;&lt;/dates&gt;&lt;rec-number&gt;124&lt;/rec-number&gt;&lt;last-updated-date format="utc"&gt;1701083223&lt;/last-updated-date&gt;&lt;electronic-resource-num&gt;10.1186/s12955-015-0246-0&lt;/electronic-resource-num&gt;&lt;volume&gt;13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7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4D01709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4B48421E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2E1D51C4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35D69004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35FABB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</w:tr>
      <w:tr w:rsidR="00515480" w:rsidRPr="00C55291" w14:paraId="59D03347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2A83F634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Lynch et al. 2021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Lynch&lt;/Author&gt;&lt;Year&gt;2021&lt;/Year&gt;&lt;IDText&gt;Prioritizing guideline recommendations for implementation: a systematic, consumer-inclusive process with a case study using the Australian Clinical Guidelines for Stroke Management&lt;/IDText&gt;&lt;DisplayText&gt;&lt;style face="superscript"&gt;73&lt;/style&gt;&lt;/DisplayText&gt;&lt;record&gt;&lt;urls&gt;&lt;related-urls&gt;&lt;url&gt;https://www.embase.com/search/results?subaction=viewrecord&amp;amp;id=L2011857447&amp;amp;from=export&lt;/url&gt;&lt;/related-urls&gt;&lt;/urls&gt;&lt;titles&gt;&lt;title&gt;Prioritizing guideline recommendations for implementation: a systematic, consumer-inclusive process with a case study using the Australian Clinical Guidelines for Stroke Management&lt;/title&gt;&lt;secondary-title&gt;Health Research Policy and Systems&lt;/secondary-title&gt;&lt;/titles&gt;&lt;number&gt;1&lt;/number&gt;&lt;contributors&gt;&lt;authors&gt;&lt;author&gt;Lynch, E. A.&lt;/author&gt;&lt;author&gt;Lassig, C.&lt;/author&gt;&lt;author&gt;Turner, T.&lt;/author&gt;&lt;author&gt;Churilov, L.&lt;/author&gt;&lt;author&gt;Hill, K.&lt;/author&gt;&lt;author&gt;Shrubsole, K.&lt;/author&gt;&lt;/authors&gt;&lt;/contributors&gt;&lt;added-date format="utc"&gt;1701083223&lt;/added-date&gt;&lt;ref-type name="Journal Article"&gt;17&lt;/ref-type&gt;&lt;dates&gt;&lt;year&gt;2021&lt;/year&gt;&lt;/dates&gt;&lt;rec-number&gt;125&lt;/rec-number&gt;&lt;last-updated-date format="utc"&gt;1701083223&lt;/last-updated-date&gt;&lt;electronic-resource-num&gt;10.1186/s12961-021-00734-w&lt;/electronic-resource-num&gt;&lt;volume&gt;19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73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2388F43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580CEAB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029481E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164899E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A4590C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</w:tr>
      <w:tr w:rsidR="00515480" w:rsidRPr="00C55291" w14:paraId="31F721B3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234C16EB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Manning et al. 2020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Manning&lt;/Author&gt;&lt;Year&gt;2020&lt;/Year&gt;&lt;IDText&gt;The relevance of stroke care for living well with post-stroke aphasia: a qualitative interview study with working-aged adults&lt;/IDText&gt;&lt;DisplayText&gt;&lt;style face="superscript"&gt;74&lt;/style&gt;&lt;/DisplayText&gt;&lt;record&gt;&lt;urls&gt;&lt;related-urls&gt;&lt;url&gt;https://www.embase.com/search/results?subaction=viewrecord&amp;amp;id=L633879211&amp;amp;from=export&lt;/url&gt;&lt;/related-urls&gt;&lt;/urls&gt;&lt;titles&gt;&lt;title&gt;The relevance of stroke care for living well with post-stroke aphasia: a qualitative interview study with working-aged adults&lt;/title&gt;&lt;secondary-title&gt;Disability and Rehabilitation&lt;/secondary-title&gt;&lt;/titles&gt;&lt;pages&gt;1-13&lt;/pages&gt;&lt;contributors&gt;&lt;authors&gt;&lt;author&gt;Manning, M.&lt;/author&gt;&lt;author&gt;MacFarlane, A.&lt;/author&gt;&lt;author&gt;Hickey, A.&lt;/author&gt;&lt;author&gt;Galvin, R.&lt;/author&gt;&lt;author&gt;Franklin, S.&lt;/author&gt;&lt;/authors&gt;&lt;/contributors&gt;&lt;added-date format="utc"&gt;1701083223&lt;/added-date&gt;&lt;ref-type name="Journal Article"&gt;17&lt;/ref-type&gt;&lt;dates&gt;&lt;year&gt;2020&lt;/year&gt;&lt;/dates&gt;&lt;rec-number&gt;126&lt;/rec-number&gt;&lt;last-updated-date format="utc"&gt;1701083223&lt;/last-updated-date&gt;&lt;electronic-resource-num&gt;10.1080/09638288.2020.1863483&lt;/electronic-resource-num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74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3917ECF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5EAB764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788A543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6DCE8AFD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27B6FC3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</w:tr>
      <w:tr w:rsidR="00515480" w:rsidRPr="00C55291" w14:paraId="3BAB8A30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70D4A7B1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Manning et al. 2022a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Manning&lt;/Author&gt;&lt;Year&gt;2021&lt;/Year&gt;&lt;IDText&gt;&amp;apos;I hated being ghosted&amp;apos; - The relevance of social participation for living well with post-stroke aphasia: Qualitative interviews with working aged adults&lt;/IDText&gt;&lt;DisplayText&gt;&lt;style face="superscript"&gt;75&lt;/style&gt;&lt;/DisplayText&gt;&lt;record&gt;&lt;urls&gt;&lt;related-urls&gt;&lt;url&gt;https://www.embase.com/search/results?subaction=viewrecord&amp;amp;id=L635342116&amp;amp;from=export&lt;/url&gt;&lt;/related-urls&gt;&lt;/urls&gt;&lt;titles&gt;&lt;title&gt;&amp;apos;I hated being ghosted&amp;apos; - The relevance of social participation for living well with post-stroke aphasia: Qualitative interviews with working aged adults&lt;/title&gt;&lt;secondary-title&gt;Health expectations : an international journal of public participation in health care and health policy&lt;/secondary-title&gt;&lt;/titles&gt;&lt;pages&gt;1504-1515&lt;/pages&gt;&lt;number&gt;4&lt;/number&gt;&lt;contributors&gt;&lt;authors&gt;&lt;author&gt;Manning, M.&lt;/author&gt;&lt;author&gt;MacFarlane, A.&lt;/author&gt;&lt;author&gt;Hickey, A.&lt;/author&gt;&lt;author&gt;Galvin, R.&lt;/author&gt;&lt;author&gt;Franklin, S.&lt;/author&gt;&lt;/authors&gt;&lt;/contributors&gt;&lt;added-date format="utc"&gt;1701083223&lt;/added-date&gt;&lt;ref-type name="Journal Article"&gt;17&lt;/ref-type&gt;&lt;dates&gt;&lt;year&gt;2021&lt;/year&gt;&lt;/dates&gt;&lt;rec-number&gt;127&lt;/rec-number&gt;&lt;last-updated-date format="utc"&gt;1701083223&lt;/last-updated-date&gt;&lt;electronic-resource-num&gt;10.1111/hex.13291&lt;/electronic-resource-num&gt;&lt;volume&gt;24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75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29321F1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02DED36E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3961C6ED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7719532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197127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</w:tr>
      <w:tr w:rsidR="00515480" w:rsidRPr="00C55291" w14:paraId="76C2D75B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3EE1270F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Manning et al. 2022b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NYW5uaW5nPC9BdXRob3I+PFllYXI+MjAyMjwvWWVhcj48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NYW5uaW5nPC9BdXRob3I+PFllYXI+MjAyMjwvWWVhcj48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.DATA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76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5EA4393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D332FB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0FB99529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D9C0309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52D528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3ED4CC4C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2BCCBC9D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Marshall et al. 2020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Marshall&lt;/Author&gt;&lt;Year&gt;2020&lt;/Year&gt;&lt;IDText&gt;A randomised trial of social support group intervention for people with aphasia: A Novel application of virtual reality&lt;/IDText&gt;&lt;DisplayText&gt;&lt;style face="superscript"&gt;77&lt;/style&gt;&lt;/DisplayText&gt;&lt;record&gt;&lt;titles&gt;&lt;title&gt;A randomised trial of social support group intervention for people with aphasia: A Novel application of virtual reality&lt;/title&gt;&lt;secondary-title&gt;PLoS ONE&lt;/secondary-title&gt;&lt;/titles&gt;&lt;pages&gt;e0239715&lt;/pages&gt;&lt;number&gt;9&lt;/number&gt;&lt;contributors&gt;&lt;authors&gt;&lt;author&gt;Marshall, J.&lt;/author&gt;&lt;author&gt;Devane, N.&lt;/author&gt;&lt;author&gt;Talbot, R.&lt;/author&gt;&lt;author&gt;Caute, A.&lt;/author&gt;&lt;author&gt;Cruice, M.&lt;/author&gt;&lt;author&gt;Hilari, K.&lt;/author&gt;&lt;author&gt;MacKenzie, G.&lt;/author&gt;&lt;author&gt;Maguire, K.&lt;/author&gt;&lt;author&gt;Patel, A.&lt;/author&gt;&lt;author&gt;Roper, A.&lt;/author&gt;&lt;author&gt;Wilson, S.&lt;/author&gt;&lt;/authors&gt;&lt;/contributors&gt;&lt;added-date format="utc"&gt;1701083223&lt;/added-date&gt;&lt;ref-type name="Journal Article"&gt;17&lt;/ref-type&gt;&lt;dates&gt;&lt;year&gt;2020&lt;/year&gt;&lt;/dates&gt;&lt;rec-number&gt;128&lt;/rec-number&gt;&lt;last-updated-date format="utc"&gt;1701083223&lt;/last-updated-date&gt;&lt;electronic-resource-num&gt;10.1371/journal.pone.0239715&lt;/electronic-resource-num&gt;&lt;volume&gt;15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77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686CA4EE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B002CC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40C1D05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6662667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802647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52993518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04AE59C1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McCormick et al.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McCormick&lt;/Author&gt;&lt;Year&gt;2022&lt;/Year&gt;&lt;IDText&gt;Technology-Dependent Rehabilitation Involving Action Observation and Movement Imagery for Adults with Stroke: Can It Work? Feasibility of Self-Led Therapy for Upper Limb Rehabilitation after Stroke&lt;/IDText&gt;&lt;DisplayText&gt;&lt;style face="superscript"&gt;78&lt;/style&gt;&lt;/DisplayText&gt;&lt;record&gt;&lt;isbn&gt;2090-8105 (Print)&lt;/isbn&gt;&lt;custom2&gt;PMC9637031&lt;/custom2&gt;&lt;custom1&gt;The authors declare that there is no conflict of interest.&lt;/custom1&gt;&lt;titles&gt;&lt;title&gt;Technology-Dependent Rehabilitation Involving Action Observation and Movement Imagery for Adults with Stroke: Can It Work? Feasibility of Self-Led Therapy for Upper Limb Rehabilitation after Stroke&lt;/title&gt;&lt;secondary-title&gt;Stroke Res Treat&lt;/secondary-title&gt;&lt;/titles&gt;&lt;pages&gt;8185893&lt;/pages&gt;&lt;contributors&gt;&lt;authors&gt;&lt;author&gt;McCormick, S. A.&lt;/author&gt;&lt;author&gt;Ireland, C.&lt;/author&gt;&lt;author&gt;Yohannes, A. M.&lt;/author&gt;&lt;author&gt;Holmes, P. S.&lt;/author&gt;&lt;/authors&gt;&lt;/contributors&gt;&lt;edition&gt;20221029&lt;/edition&gt;&lt;language&gt;eng&lt;/language&gt;&lt;added-date format="utc"&gt;1713549102&lt;/added-date&gt;&lt;ref-type name="Journal Article"&gt;17&lt;/ref-type&gt;&lt;auth-address&gt;Department of Psychology, Manchester Metropolitan University, Manchester, UK.&amp;#xD;Graphical Data Ltd., Northern Ireland, UK.&amp;#xD;Department of Physical Therapy, Azusa Pacific University, California, USA.&lt;/auth-address&gt;&lt;dates&gt;&lt;year&gt;2022&lt;/year&gt;&lt;/dates&gt;&lt;remote-database-provider&gt;NLM&lt;/remote-database-provider&gt;&lt;rec-number&gt;615&lt;/rec-number&gt;&lt;last-updated-date format="utc"&gt;1713549102&lt;/last-updated-date&gt;&lt;accession-num&gt;36345552&lt;/accession-num&gt;&lt;electronic-resource-num&gt;10.1155/2022/8185893&lt;/electronic-resource-num&gt;&lt;volume&gt;2022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78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2FB5E1E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FA956B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4E7113A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630BF80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D38441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</w:tr>
      <w:tr w:rsidR="00515480" w:rsidRPr="00C55291" w14:paraId="73C78337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5A96B488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McKevitt et al. 2015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McKevitt&lt;/Author&gt;&lt;Year&gt;2015&lt;/Year&gt;&lt;IDText&gt;Patient engagement with research: European population register study&lt;/IDText&gt;&lt;DisplayText&gt;&lt;style face="superscript"&gt;79&lt;/style&gt;&lt;/DisplayText&gt;&lt;record&gt;&lt;urls&gt;&lt;related-urls&gt;&lt;url&gt;https://www.embase.com/search/results?subaction=viewrecord&amp;amp;id=L615313530&amp;amp;from=export&lt;/url&gt;&lt;/related-urls&gt;&lt;/urls&gt;&lt;titles&gt;&lt;title&gt;Patient engagement with research: European population register study&lt;/title&gt;&lt;secondary-title&gt;Health expectations : an international journal of public participation in health care and health policy&lt;/secondary-title&gt;&lt;/titles&gt;&lt;pages&gt;3248-3261&lt;/pages&gt;&lt;number&gt;6&lt;/number&gt;&lt;contributors&gt;&lt;authors&gt;&lt;author&gt;McKevitt, C.&lt;/author&gt;&lt;author&gt;Fudge, N.&lt;/author&gt;&lt;author&gt;Crichton, S.&lt;/author&gt;&lt;author&gt;Bejot, Y.&lt;/author&gt;&lt;author&gt;Daubail, B.&lt;/author&gt;&lt;author&gt;Di Carlo, A.&lt;/author&gt;&lt;author&gt;Fearon, P.&lt;/author&gt;&lt;author&gt;Kolominsky-Rabas, P.&lt;/author&gt;&lt;author&gt;Sheldenkar, A.&lt;/author&gt;&lt;author&gt;Newbound, S.&lt;/author&gt;&lt;author&gt;Wolfe, C. D.&lt;/author&gt;&lt;/authors&gt;&lt;/contributors&gt;&lt;added-date format="utc"&gt;1701083223&lt;/added-date&gt;&lt;ref-type name="Journal Article"&gt;17&lt;/ref-type&gt;&lt;dates&gt;&lt;year&gt;2015&lt;/year&gt;&lt;/dates&gt;&lt;rec-number&gt;129&lt;/rec-number&gt;&lt;last-updated-date format="utc"&gt;1701083223&lt;/last-updated-date&gt;&lt;electronic-resource-num&gt;10.1111/hex.12315&lt;/electronic-resource-num&gt;&lt;volume&gt;18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7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6298A4F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4FC7BB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3523880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2F265F3E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6E209A2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</w:tr>
      <w:tr w:rsidR="00515480" w:rsidRPr="00C55291" w14:paraId="2ED144C9" w14:textId="77777777" w:rsidTr="000E1CEF">
        <w:trPr>
          <w:trHeight w:val="164"/>
        </w:trPr>
        <w:tc>
          <w:tcPr>
            <w:tcW w:w="987" w:type="pct"/>
            <w:shd w:val="clear" w:color="auto" w:fill="auto"/>
            <w:vAlign w:val="center"/>
            <w:hideMark/>
          </w:tcPr>
          <w:p w14:paraId="4801D149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Mir et al. 2018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Mir&lt;/Author&gt;&lt;Year&gt;2018&lt;/Year&gt;&lt;IDText&gt;Patent foramen ovale closure, antiplatelet therapy or anticoagulation in patients with patent foramen ovale and cryptogenic stroke: a systematic review and network meta-analysis incorporating complementary external evidence&lt;/IDText&gt;&lt;DisplayText&gt;&lt;style face="superscript"&gt;80&lt;/style&gt;&lt;/DisplayText&gt;&lt;record&gt;&lt;titles&gt;&lt;title&gt;Patent foramen ovale closure, antiplatelet therapy or anticoagulation in patients with patent foramen ovale and cryptogenic stroke: a systematic review and network meta-analysis incorporating complementary external evidence&lt;/title&gt;&lt;secondary-title&gt;BMJ Open&lt;/secondary-title&gt;&lt;/titles&gt;&lt;pages&gt;e023761&lt;/pages&gt;&lt;number&gt;7&lt;/number&gt;&lt;contributors&gt;&lt;authors&gt;&lt;author&gt;Mir, H.&lt;/author&gt;&lt;author&gt;Siemieniuk, R. A. C.&lt;/author&gt;&lt;author&gt;Ge, L.&lt;/author&gt;&lt;author&gt;Foroutan, F.&lt;/author&gt;&lt;author&gt;Fralick, M.&lt;/author&gt;&lt;author&gt;Syed, T.&lt;/author&gt;&lt;author&gt;Lopes, L. C.&lt;/author&gt;&lt;author&gt;Kuijpers, T.&lt;/author&gt;&lt;author&gt;Mas, J. L.&lt;/author&gt;&lt;author&gt;Vandvik, P. O.&lt;/author&gt;&lt;author&gt;Agoritsas, T.&lt;/author&gt;&lt;author&gt;Guyatt, G. H.&lt;/author&gt;&lt;/authors&gt;&lt;/contributors&gt;&lt;added-date format="utc"&gt;1701083223&lt;/added-date&gt;&lt;ref-type name="Journal Article"&gt;17&lt;/ref-type&gt;&lt;dates&gt;&lt;year&gt;2018&lt;/year&gt;&lt;/dates&gt;&lt;rec-number&gt;131&lt;/rec-number&gt;&lt;last-updated-date format="utc"&gt;1701083223&lt;/last-updated-date&gt;&lt;electronic-resource-num&gt;10.1136/bmjopen-2018-023761&lt;/electronic-resource-num&gt;&lt;volume&gt;8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80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08C6C48D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4C6EFF5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59463CDD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7699D41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66A15C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29F6E690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2D48AB49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Mondal et al.,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Mondal&lt;/Author&gt;&lt;Year&gt;2022&lt;/Year&gt;&lt;IDText&gt;Prevalence and risk factors of stroke in Bangladesh: A nationwide population-based survey&lt;/IDText&gt;&lt;DisplayText&gt;&lt;style face="superscript"&gt;81&lt;/style&gt;&lt;/DisplayText&gt;&lt;record&gt;&lt;dates&gt;&lt;pub-dates&gt;&lt;date&gt;Sep&lt;/date&gt;&lt;/pub-dates&gt;&lt;year&gt;2022&lt;/year&gt;&lt;/dates&gt;&lt;keywords&gt;&lt;keyword&gt;Prevalence&lt;/keyword&gt;&lt;keyword&gt;Stroke&lt;/keyword&gt;&lt;/keywords&gt;&lt;isbn&gt;2405-6502&lt;/isbn&gt;&lt;custom2&gt;PMC9234580&lt;/custom2&gt;&lt;custom1&gt;None.&lt;/custom1&gt;&lt;titles&gt;&lt;title&gt;Prevalence and risk factors of stroke in Bangladesh: A nationwide population-based survey&lt;/title&gt;&lt;secondary-title&gt;eNeurologicalSci&lt;/secondary-title&gt;&lt;/titles&gt;&lt;pages&gt;100414&lt;/pages&gt;&lt;contributors&gt;&lt;authors&gt;&lt;author&gt;Mondal, M. B. A.&lt;/author&gt;&lt;author&gt;Hasan, Atmh&lt;/author&gt;&lt;author&gt;Khan, N.&lt;/author&gt;&lt;author&gt;Mohammad, Q. D.&lt;/author&gt;&lt;/authors&gt;&lt;/contributors&gt;&lt;edition&gt;20220618&lt;/edition&gt;&lt;language&gt;eng&lt;/language&gt;&lt;added-date format="utc"&gt;1713549114&lt;/added-date&gt;&lt;ref-type name="Journal Article"&gt;17&lt;/ref-type&gt;&lt;auth-address&gt;Neurology, National Institute of Neurosciences and Hospital, Dhaka-1207, Bangladesh.&amp;#xD;University of Cambridge, UK.&lt;/auth-address&gt;&lt;remote-database-provider&gt;NLM&lt;/remote-database-provider&gt;&lt;rec-number&gt;616&lt;/rec-number&gt;&lt;last-updated-date format="utc"&gt;1713549114&lt;/last-updated-date&gt;&lt;accession-num&gt;35769921&lt;/accession-num&gt;&lt;electronic-resource-num&gt;10.1016/j.ensci.2022.100414&lt;/electronic-resource-num&gt;&lt;volume&gt;28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81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57DFE84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3E001E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03B5E7A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7484478E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1BA0FA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6497D63F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7FF7EFEF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Morris et al. 2016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Morris&lt;/Author&gt;&lt;Year&gt;2016&lt;/Year&gt;&lt;IDText&gt;Meeting the psychological needs of community-living stroke patients and carers: a study of third sector provision&lt;/IDText&gt;&lt;DisplayText&gt;&lt;style face="superscript"&gt;82&lt;/style&gt;&lt;/DisplayText&gt;&lt;record&gt;&lt;urls&gt;&lt;related-urls&gt;&lt;url&gt;https://www.embase.com/search/results?subaction=viewrecord&amp;amp;id=L611953441&amp;amp;from=export&lt;/url&gt;&lt;/related-urls&gt;&lt;/urls&gt;&lt;titles&gt;&lt;title&gt;Meeting the psychological needs of community-living stroke patients and carers: a study of third sector provision&lt;/title&gt;&lt;secondary-title&gt;Disability and Rehabilitation&lt;/secondary-title&gt;&lt;/titles&gt;&lt;pages&gt;52-61&lt;/pages&gt;&lt;number&gt;1&lt;/number&gt;&lt;contributors&gt;&lt;authors&gt;&lt;author&gt;Morris, R.&lt;/author&gt;&lt;/authors&gt;&lt;/contributors&gt;&lt;added-date format="utc"&gt;1701083223&lt;/added-date&gt;&lt;ref-type name="Journal Article"&gt;17&lt;/ref-type&gt;&lt;dates&gt;&lt;year&gt;2016&lt;/year&gt;&lt;/dates&gt;&lt;rec-number&gt;132&lt;/rec-number&gt;&lt;last-updated-date format="utc"&gt;1701083223&lt;/last-updated-date&gt;&lt;electronic-resource-num&gt;10.3109/09638288.2015.1014932&lt;/electronic-resource-num&gt;&lt;volume&gt;38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8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65BCAAE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11F5E66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21946F2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567A244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6CEBF9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</w:tr>
      <w:tr w:rsidR="00515480" w:rsidRPr="00C55291" w14:paraId="59B20225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30030E0C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Morris et al.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Nb3JyaXM8L0F1dGhvcj48WWVhcj4yMDIyPC9ZZWFyPjxJ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Nb3JyaXM8L0F1dGhvcj48WWVhcj4yMDIyPC9ZZWFyPjxJ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.DATA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83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003EB01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FF5172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7885F5A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462D0E36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986F6A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4A1616CD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1D09213B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ave et al. 201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Nave&lt;/Author&gt;&lt;Year&gt;2019&lt;/Year&gt;&lt;IDText&gt;Physical Fitness Training in Patients with Subacute Stroke (PHYS-STROKE): multicentre, randomised controlled, endpoint blinded trial&lt;/IDText&gt;&lt;DisplayText&gt;&lt;style face="superscript"&gt;84&lt;/style&gt;&lt;/DisplayText&gt;&lt;record&gt;&lt;titles&gt;&lt;title&gt;Physical Fitness Training in Patients with Subacute Stroke (PHYS-STROKE): multicentre, randomised controlled, endpoint blinded trial&lt;/title&gt;&lt;secondary-title&gt;Bmj&lt;/secondary-title&gt;&lt;/titles&gt;&lt;pages&gt;l5101&lt;/pages&gt;&lt;contributors&gt;&lt;authors&gt;&lt;author&gt;Nave, A. H.&lt;/author&gt;&lt;author&gt;Rackoll, T.&lt;/author&gt;&lt;author&gt;Grittner, U.&lt;/author&gt;&lt;author&gt;Bläsing, H.&lt;/author&gt;&lt;author&gt;Gorsler, A.&lt;/author&gt;&lt;author&gt;Nabavi, D. G.&lt;/author&gt;&lt;author&gt;Audebert, H. J.&lt;/author&gt;&lt;author&gt;Klostermann, F.&lt;/author&gt;&lt;author&gt;Müller-Werdan, U.&lt;/author&gt;&lt;author&gt;Steinhagen-Thiessen, E.&lt;/author&gt;&lt;author&gt;Meisel, A.&lt;/author&gt;&lt;author&gt;Endres, M.&lt;/author&gt;&lt;author&gt;Hesse, S.&lt;/author&gt;&lt;author&gt;Ebinger, M.&lt;/author&gt;&lt;author&gt;Flöel, A.&lt;/author&gt;&lt;/authors&gt;&lt;/contributors&gt;&lt;added-date format="utc"&gt;1701083223&lt;/added-date&gt;&lt;ref-type name="Journal Article"&gt;17&lt;/ref-type&gt;&lt;dates&gt;&lt;year&gt;2019&lt;/year&gt;&lt;/dates&gt;&lt;rec-number&gt;135&lt;/rec-number&gt;&lt;last-updated-date format="utc"&gt;1701083223&lt;/last-updated-date&gt;&lt;electronic-resource-num&gt;10.1136/bmj.l5101&lt;/electronic-resource-num&gt;&lt;volume&gt;366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84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024C9B7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4FF5059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05E33D49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79B2C71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A8C0E86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539468A1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4C75946F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Calibri" w:hAnsi="Times New Roman" w:cs="Times New Roman"/>
                <w:sz w:val="20"/>
                <w:szCs w:val="20"/>
              </w:rPr>
              <w:t>Patchick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 xml:space="preserve"> et al. 2015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Patchick&lt;/Author&gt;&lt;Year&gt;2015&lt;/Year&gt;&lt;IDText&gt;Development of a patient-centred, patient-reported outcome measure (PROM) for post-stroke cognitive rehabilitation: qualitative interviews with stroke survivors to inform design and content&lt;/IDText&gt;&lt;DisplayText&gt;&lt;style face="superscript"&gt;85&lt;/style&gt;&lt;/DisplayText&gt;&lt;record&gt;&lt;urls&gt;&lt;related-urls&gt;&lt;url&gt;https://www.embase.com/search/results?subaction=viewrecord&amp;amp;id=L615316305&amp;amp;from=export&lt;/url&gt;&lt;/related-urls&gt;&lt;/urls&gt;&lt;titles&gt;&lt;title&gt;Development of a patient-centred, patient-reported outcome measure (PROM) for post-stroke cognitive rehabilitation: qualitative interviews with stroke survivors to inform design and content&lt;/title&gt;&lt;secondary-title&gt;Health expectations : an international journal of public participation in health care and health policy&lt;/secondary-title&gt;&lt;/titles&gt;&lt;pages&gt;3213-3224&lt;/pages&gt;&lt;number&gt;6&lt;/number&gt;&lt;contributors&gt;&lt;authors&gt;&lt;author&gt;Patchick, E. L.&lt;/author&gt;&lt;author&gt;Horne, M.&lt;/author&gt;&lt;author&gt;Woodward-Nutt, K.&lt;/author&gt;&lt;author&gt;Vail, A.&lt;/author&gt;&lt;author&gt;Bowen, A.&lt;/author&gt;&lt;/authors&gt;&lt;/contributors&gt;&lt;added-date format="utc"&gt;1701083223&lt;/added-date&gt;&lt;ref-type name="Journal Article"&gt;17&lt;/ref-type&gt;&lt;dates&gt;&lt;year&gt;2015&lt;/year&gt;&lt;/dates&gt;&lt;rec-number&gt;138&lt;/rec-number&gt;&lt;last-updated-date format="utc"&gt;1701083223&lt;/last-updated-date&gt;&lt;electronic-resource-num&gt;10.1111/hex.12311&lt;/electronic-resource-num&gt;&lt;volume&gt;18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85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55CC379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167EABAD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148CC85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77ED954D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085AEE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</w:tr>
      <w:tr w:rsidR="00515480" w:rsidRPr="00C55291" w14:paraId="7877B2B1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7F7EBAAE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Porat et al. 201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Porat&lt;/Author&gt;&lt;Year&gt;2019&lt;/Year&gt;&lt;IDText&gt;Collaborative design of a decision aid for stroke survivors with multimorbidity: A qualitative study in the UK engaging key stakeholders&lt;/IDText&gt;&lt;DisplayText&gt;&lt;style face="superscript"&gt;86&lt;/style&gt;&lt;/DisplayText&gt;&lt;record&gt;&lt;urls&gt;&lt;related-urls&gt;&lt;url&gt;https://www.embase.com/search/results?subaction=viewrecord&amp;amp;id=L628904210&amp;amp;from=export&lt;/url&gt;&lt;/related-urls&gt;&lt;/urls&gt;&lt;titles&gt;&lt;title&gt;Collaborative design of a decision aid for stroke survivors with multimorbidity: A qualitative study in the UK engaging key stakeholders&lt;/title&gt;&lt;secondary-title&gt;BMJ Open&lt;/secondary-title&gt;&lt;/titles&gt;&lt;number&gt;8&lt;/number&gt;&lt;contributors&gt;&lt;authors&gt;&lt;author&gt;Porat, T.&lt;/author&gt;&lt;author&gt;Marshall, I. J.&lt;/author&gt;&lt;author&gt;Sadler, E.&lt;/author&gt;&lt;author&gt;Vadillo, M. A.&lt;/author&gt;&lt;author&gt;McKevitt, C.&lt;/author&gt;&lt;author&gt;Wolfe, C. D. A.&lt;/author&gt;&lt;author&gt;Curcin, V.&lt;/author&gt;&lt;/authors&gt;&lt;/contributors&gt;&lt;added-date format="utc"&gt;1701083223&lt;/added-date&gt;&lt;ref-type name="Journal Article"&gt;17&lt;/ref-type&gt;&lt;dates&gt;&lt;year&gt;2019&lt;/year&gt;&lt;/dates&gt;&lt;rec-number&gt;139&lt;/rec-number&gt;&lt;last-updated-date format="utc"&gt;1701083223&lt;/last-updated-date&gt;&lt;electronic-resource-num&gt;10.1136/bmjopen-2019-030385&lt;/electronic-resource-num&gt;&lt;volume&gt;9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86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3BCCAF6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3670F3F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264CB28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676AF1A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CC4E45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2B29412C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230F2424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Prick et al.,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QcmljazwvQXV0aG9yPjxZZWFyPjIwMjI8L1llYXI+PElE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QcmljazwvQXV0aG9yPjxZZWFyPjIwMjI8L1llYXI+PElE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.DATA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87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16EA4C0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5735EF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260E187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5CC9F8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611279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32765273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68B602FC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Rai et al. 2021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Rai&lt;/Author&gt;&lt;Year&gt;2021&lt;/Year&gt;&lt;IDText&gt;Optimizing a digital intervention for managing blood pressure in stroke patients using a diverse sample: Integrating the person-based approach and patient and public involvement&lt;/IDText&gt;&lt;DisplayText&gt;&lt;style face="superscript"&gt;88&lt;/style&gt;&lt;/DisplayText&gt;&lt;record&gt;&lt;urls&gt;&lt;related-urls&gt;&lt;url&gt;https://www.embase.com/search/results?subaction=viewrecord&amp;amp;id=L633807720&amp;amp;from=export&lt;/url&gt;&lt;/related-urls&gt;&lt;/urls&gt;&lt;titles&gt;&lt;title&gt;Optimizing a digital intervention for managing blood pressure in stroke patients using a diverse sample: Integrating the person-based approach and patient and public involvement&lt;/title&gt;&lt;secondary-title&gt;Health expectations : an international journal of public participation in health care and health policy&lt;/secondary-title&gt;&lt;/titles&gt;&lt;pages&gt;327-340&lt;/pages&gt;&lt;number&gt;2&lt;/number&gt;&lt;contributors&gt;&lt;authors&gt;&lt;author&gt;Rai, T.&lt;/author&gt;&lt;author&gt;Morton, K.&lt;/author&gt;&lt;author&gt;Roman, C.&lt;/author&gt;&lt;author&gt;Doogue, R.&lt;/author&gt;&lt;author&gt;Rice, C.&lt;/author&gt;&lt;author&gt;Williams, M.&lt;/author&gt;&lt;author&gt;Schwartz, C.&lt;/author&gt;&lt;author&gt;Velardo, C.&lt;/author&gt;&lt;author&gt;Tarassenko, L.&lt;/author&gt;&lt;author&gt;Yardley, L.&lt;/author&gt;&lt;author&gt;McManus, R. J.&lt;/author&gt;&lt;author&gt;Hinton, L.&lt;/author&gt;&lt;/authors&gt;&lt;/contributors&gt;&lt;added-date format="utc"&gt;1701083223&lt;/added-date&gt;&lt;ref-type name="Journal Article"&gt;17&lt;/ref-type&gt;&lt;dates&gt;&lt;year&gt;2021&lt;/year&gt;&lt;/dates&gt;&lt;rec-number&gt;141&lt;/rec-number&gt;&lt;last-updated-date format="utc"&gt;1701083223&lt;/last-updated-date&gt;&lt;electronic-resource-num&gt;10.1111/hex.13173&lt;/electronic-resource-num&gt;&lt;volume&gt;24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88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299D5AC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14AF9CD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301FDDA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518861A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817572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tr w:rsidR="00515480" w:rsidRPr="00C55291" w14:paraId="0210251D" w14:textId="77777777" w:rsidTr="000E1CEF">
        <w:trPr>
          <w:trHeight w:val="60"/>
        </w:trPr>
        <w:tc>
          <w:tcPr>
            <w:tcW w:w="987" w:type="pct"/>
            <w:shd w:val="clear" w:color="auto" w:fill="auto"/>
            <w:vAlign w:val="center"/>
          </w:tcPr>
          <w:p w14:paraId="0045C7F1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bookmarkStart w:id="1" w:name="_Hlk164087695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Ramage et al. 2022</w:t>
            </w:r>
            <w:bookmarkEnd w:id="1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SYW1hZ2U8L0F1dGhvcj48WWVhcj4yMDIyPC9ZZWFyPjxJ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SYW1hZ2U8L0F1dGhvcj48WWVhcj4yMDIyPC9ZZWFyPjxJ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.DATA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8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10142AF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0C0107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134517F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CB5C76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4AED43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tr w:rsidR="00515480" w:rsidRPr="00C55291" w14:paraId="57524C61" w14:textId="77777777" w:rsidTr="000E1CEF">
        <w:trPr>
          <w:trHeight w:val="60"/>
        </w:trPr>
        <w:tc>
          <w:tcPr>
            <w:tcW w:w="987" w:type="pct"/>
            <w:shd w:val="clear" w:color="auto" w:fill="auto"/>
            <w:vAlign w:val="center"/>
          </w:tcPr>
          <w:p w14:paraId="406C88ED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Rowe et al. 2017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Rowe&lt;/Author&gt;&lt;Year&gt;2017&lt;/Year&gt;&lt;IDText&gt;International Practice in Care Provision for Post-stroke Visual Impairment&lt;/IDText&gt;&lt;DisplayText&gt;&lt;style face="superscript"&gt;90&lt;/style&gt;&lt;/DisplayText&gt;&lt;record&gt;&lt;titles&gt;&lt;title&gt;International Practice in Care Provision for Post-stroke Visual Impairment&lt;/title&gt;&lt;secondary-title&gt;Strabismus&lt;/secondary-title&gt;&lt;/titles&gt;&lt;pages&gt;112-119&lt;/pages&gt;&lt;number&gt;3&lt;/number&gt;&lt;contributors&gt;&lt;authors&gt;&lt;author&gt;Rowe, F. J.&lt;/author&gt;&lt;/authors&gt;&lt;/contributors&gt;&lt;added-date format="utc"&gt;1701083223&lt;/added-date&gt;&lt;ref-type name="Journal Article"&gt;17&lt;/ref-type&gt;&lt;dates&gt;&lt;year&gt;2017&lt;/year&gt;&lt;/dates&gt;&lt;rec-number&gt;143&lt;/rec-number&gt;&lt;last-updated-date format="utc"&gt;1701083223&lt;/last-updated-date&gt;&lt;electronic-resource-num&gt;10.1080/09273972.2017.1349812&lt;/electronic-resource-num&gt;&lt;volume&gt;25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90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1ECDB934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546C6D9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17474D3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2569534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4ABA12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2330706E" w14:textId="77777777" w:rsidTr="000E1CEF">
        <w:trPr>
          <w:trHeight w:val="60"/>
        </w:trPr>
        <w:tc>
          <w:tcPr>
            <w:tcW w:w="987" w:type="pct"/>
            <w:shd w:val="clear" w:color="auto" w:fill="auto"/>
            <w:vAlign w:val="center"/>
            <w:hideMark/>
          </w:tcPr>
          <w:p w14:paraId="0B48FEB5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Rowe et al.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Rowe&lt;/Author&gt;&lt;Year&gt;2022&lt;/Year&gt;&lt;IDText&gt;Developing a stroke-vision care pathway: a consensus study&lt;/IDText&gt;&lt;DisplayText&gt;&lt;style face="superscript"&gt;91&lt;/style&gt;&lt;/DisplayText&gt;&lt;record&gt;&lt;dates&gt;&lt;pub-dates&gt;&lt;date&gt;2022/01/30&lt;/date&gt;&lt;/pub-dates&gt;&lt;year&gt;2022&lt;/year&gt;&lt;/dates&gt;&lt;urls&gt;&lt;related-urls&gt;&lt;url&gt;https://doi.org/10.1080/09638288.2020.1768302&lt;/url&gt;&lt;/related-urls&gt;&lt;/urls&gt;&lt;isbn&gt;0963-8288&lt;/isbn&gt;&lt;titles&gt;&lt;title&gt;Developing a stroke-vision care pathway: a consensus study&lt;/title&gt;&lt;secondary-title&gt;Disability and Rehabilitation&lt;/secondary-title&gt;&lt;short-title&gt;Developing a stroke-vision care pathway: a consensus study&lt;/short-title&gt;&lt;/titles&gt;&lt;pages&gt;487-495&lt;/pages&gt;&lt;number&gt;3&lt;/number&gt;&lt;contributors&gt;&lt;authors&gt;&lt;author&gt;Rowe, Fiona J.&lt;/author&gt;&lt;author&gt;Hepworth, Lauren R.&lt;/author&gt;&lt;author&gt;Howard, Claire&lt;/author&gt;&lt;author&gt;Hanna, Kerry L.&lt;/author&gt;&lt;author&gt;Helliwell, Brinton&lt;/author&gt;&lt;/authors&gt;&lt;/contributors&gt;&lt;added-date format="utc"&gt;1713544156&lt;/added-date&gt;&lt;ref-type name="Journal Article"&gt;17&lt;/ref-type&gt;&lt;rec-number&gt;579&lt;/rec-number&gt;&lt;last-updated-date format="utc"&gt;1713544156&lt;/last-updated-date&gt;&lt;electronic-resource-num&gt;10.1080/09638288.2020.1768302&lt;/electronic-resource-num&gt;&lt;volume&gt;44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91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0A601496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302862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32E045F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60E9652E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4DB7BF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396CE6B1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1455E56F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lastRenderedPageBreak/>
              <w:t>Sadler et al. 2016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Sadler&lt;/Author&gt;&lt;Year&gt;2017&lt;/Year&gt;&lt;IDText&gt;Developing a novel peer support intervention to promote resilience after stroke&lt;/IDText&gt;&lt;DisplayText&gt;&lt;style face="superscript"&gt;92&lt;/style&gt;&lt;/DisplayText&gt;&lt;record&gt;&lt;urls&gt;&lt;related-urls&gt;&lt;url&gt;https://www.embase.com/search/results?subaction=viewrecord&amp;amp;id=L625204786&amp;amp;from=export&lt;/url&gt;&lt;/related-urls&gt;&lt;/urls&gt;&lt;titles&gt;&lt;title&gt;Developing a novel peer support intervention to promote resilience after stroke&lt;/title&gt;&lt;secondary-title&gt;Health &amp;amp; Social Care in the Community&lt;/secondary-title&gt;&lt;/titles&gt;&lt;pages&gt;1590-1600&lt;/pages&gt;&lt;number&gt;5&lt;/number&gt;&lt;contributors&gt;&lt;authors&gt;&lt;author&gt;Sadler, E.&lt;/author&gt;&lt;author&gt;Sarre, S.&lt;/author&gt;&lt;author&gt;Tinker, A.&lt;/author&gt;&lt;author&gt;Bhalla, A.&lt;/author&gt;&lt;author&gt;McKevitt, C.&lt;/author&gt;&lt;/authors&gt;&lt;/contributors&gt;&lt;added-date format="utc"&gt;1701083223&lt;/added-date&gt;&lt;ref-type name="Journal Article"&gt;17&lt;/ref-type&gt;&lt;dates&gt;&lt;year&gt;2017&lt;/year&gt;&lt;/dates&gt;&lt;rec-number&gt;148&lt;/rec-number&gt;&lt;last-updated-date format="utc"&gt;1701083223&lt;/last-updated-date&gt;&lt;electronic-resource-num&gt;10.1111/hsc.12336&lt;/electronic-resource-num&gt;&lt;volume&gt;25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9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3E4F9304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DC7C31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4393290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7F9916A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2F06F83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</w:tr>
      <w:tr w:rsidR="00515480" w:rsidRPr="00C55291" w14:paraId="0F2A0C94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21DADB2F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Sadler et al. 2017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Sadler&lt;/Author&gt;&lt;Year&gt;2017&lt;/Year&gt;&lt;IDText&gt;Shaping innovations in long-term care for stroke survivors with multimorbidity through stakeholder engagement&lt;/IDText&gt;&lt;DisplayText&gt;&lt;style face="superscript"&gt;93&lt;/style&gt;&lt;/DisplayText&gt;&lt;record&gt;&lt;urls&gt;&lt;related-urls&gt;&lt;url&gt;https://www.embase.com/search/results?subaction=viewrecord&amp;amp;id=L615956483&amp;amp;from=export&lt;/url&gt;&lt;/related-urls&gt;&lt;/urls&gt;&lt;titles&gt;&lt;title&gt;Shaping innovations in long-term care for stroke survivors with multimorbidity through stakeholder engagement&lt;/title&gt;&lt;secondary-title&gt;PLoS ONE&lt;/secondary-title&gt;&lt;/titles&gt;&lt;number&gt;5&lt;/number&gt;&lt;contributors&gt;&lt;authors&gt;&lt;author&gt;Sadler, E.&lt;/author&gt;&lt;author&gt;Porat, T.&lt;/author&gt;&lt;author&gt;Marshall, I.&lt;/author&gt;&lt;author&gt;Hoang, U.&lt;/author&gt;&lt;author&gt;Curcin, V.&lt;/author&gt;&lt;author&gt;Wolfe, C. D. A.&lt;/author&gt;&lt;author&gt;McKevitt, C.&lt;/author&gt;&lt;/authors&gt;&lt;/contributors&gt;&lt;added-date format="utc"&gt;1701083223&lt;/added-date&gt;&lt;ref-type name="Journal Article"&gt;17&lt;/ref-type&gt;&lt;dates&gt;&lt;year&gt;2017&lt;/year&gt;&lt;/dates&gt;&lt;rec-number&gt;147&lt;/rec-number&gt;&lt;last-updated-date format="utc"&gt;1701083223&lt;/last-updated-date&gt;&lt;electronic-resource-num&gt;10.1371/journal.pone.0177102&lt;/electronic-resource-num&gt;&lt;volume&gt;12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93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64176D7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71CF74CD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3EC0BF0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036C5DD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F579CD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</w:tr>
      <w:tr w:rsidR="00515480" w:rsidRPr="00C55291" w14:paraId="5873C2F0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5B313D17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proofErr w:type="spellStart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Shiggins</w:t>
            </w:r>
            <w:proofErr w:type="spellEnd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 xml:space="preserve"> et al.,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Ciara Shiggins&lt;/Author&gt;&lt;Year&gt;2022&lt;/Year&gt;&lt;IDText&gt;Development of an “Aphasia-Accessible Participant in Research Experience Survey” through co-production&lt;/IDText&gt;&lt;DisplayText&gt;&lt;style face="superscript"&gt;94&lt;/style&gt;&lt;/DisplayText&gt;&lt;record&gt;&lt;urls&gt;&lt;related-urls&gt;&lt;url&gt;https://doi.org/10.1080/02687038.2021.1996532 ,eprint = https://doi.org/10.1080/02687038.2021.1996532&lt;/url&gt;&lt;/related-urls&gt;&lt;/urls&gt;&lt;titles&gt;&lt;title&gt;Development of an “Aphasia-Accessible Participant in Research Experience Survey” through co-production&lt;/title&gt;&lt;secondary-title&gt;Aphasiology&lt;/secondary-title&gt;&lt;/titles&gt;&lt;pages&gt;1--34&lt;/pages&gt;&lt;number&gt;0&lt;/number&gt;&lt;contributors&gt;&lt;authors&gt;&lt;author&gt;Ciara Shiggins, Donna Coe Louise Gilbert Aphasia Research Collaboration and Kathryn Mares&lt;/author&gt;&lt;/authors&gt;&lt;/contributors&gt;&lt;added-date format="utc"&gt;1713549190&lt;/added-date&gt;&lt;ref-type name="Journal Article"&gt;17&lt;/ref-type&gt;&lt;dates&gt;&lt;year&gt;2022&lt;/year&gt;&lt;/dates&gt;&lt;rec-number&gt;621&lt;/rec-number&gt;&lt;publisher&gt;Routledge&lt;/publisher&gt;&lt;last-updated-date format="utc"&gt;1713549190&lt;/last-updated-date&gt;&lt;electronic-resource-num&gt;10.1080/02687038.2021.1996532&lt;/electronic-resource-num&gt;&lt;volume&gt;0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94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0B01857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46994C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717D3D6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6CA9919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042A9A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tr w:rsidR="00515480" w:rsidRPr="00C55291" w14:paraId="1BF997B8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6C0A4568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Smith et al. 2018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Smith&lt;/Author&gt;&lt;Year&gt;2018&lt;/Year&gt;&lt;IDText&gt;The effect of a dysfunctional upper limb on community-dwelling stroke survivors and their carers: An interpretative phenomenological analysis&lt;/IDText&gt;&lt;DisplayText&gt;&lt;style face="superscript"&gt;95&lt;/style&gt;&lt;/DisplayText&gt;&lt;record&gt;&lt;urls&gt;&lt;related-urls&gt;&lt;url&gt;https://www.embase.com/search/results?subaction=viewrecord&amp;amp;id=L624347462&amp;amp;from=export&lt;/url&gt;&lt;/related-urls&gt;&lt;/urls&gt;&lt;titles&gt;&lt;title&gt;The effect of a dysfunctional upper limb on community-dwelling stroke survivors and their carers: An interpretative phenomenological analysis&lt;/title&gt;&lt;secondary-title&gt;Physiotherapy research international : the journal for researchers and clinicians in physical therapy&lt;/secondary-title&gt;&lt;/titles&gt;&lt;pages&gt;e1726&lt;/pages&gt;&lt;number&gt;4&lt;/number&gt;&lt;contributors&gt;&lt;authors&gt;&lt;author&gt;Smith, R.&lt;/author&gt;&lt;author&gt;Burgess, C.&lt;/author&gt;&lt;author&gt;Sorinola, I.&lt;/author&gt;&lt;/authors&gt;&lt;/contributors&gt;&lt;added-date format="utc"&gt;1701083223&lt;/added-date&gt;&lt;ref-type name="Journal Article"&gt;17&lt;/ref-type&gt;&lt;dates&gt;&lt;year&gt;2018&lt;/year&gt;&lt;/dates&gt;&lt;rec-number&gt;150&lt;/rec-number&gt;&lt;last-updated-date format="utc"&gt;1701083223&lt;/last-updated-date&gt;&lt;electronic-resource-num&gt;10.1002/pri.1726&lt;/electronic-resource-num&gt;&lt;volume&gt;23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95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611586E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11E59AA6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306A8B6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0272B1A2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51544B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2EF920C7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513E2EA6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lbakken et al.,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begin">
                <w:fldData xml:space="preserve">PEVuZE5vdGU+PENpdGU+PEF1dGhvcj5Tb2xiYWtrZW48L0F1dGhvcj48WWVhcj4yMDIyPC9ZZWFy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instrText xml:space="preserve"> ADDIN EN.CITE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begin">
                <w:fldData xml:space="preserve">PEVuZE5vdGU+PENpdGU+PEF1dGhvcj5Tb2xiYWtrZW48L0F1dGhvcj48WWVhcj4yMDIyPC9ZZWFy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instrText xml:space="preserve"> ADDIN EN.CITE.DATA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end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pt-BR"/>
              </w:rPr>
              <w:t>96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5990657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3916F9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4D72697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3943E46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C9D05E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10C03D24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266B3774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usa et al. 201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instrText xml:space="preserve"> ADDIN EN.CITE &lt;EndNote&gt;&lt;Cite&gt;&lt;Author&gt;Sousa&lt;/Author&gt;&lt;Year&gt;2019&lt;/Year&gt;&lt;IDText&gt;Access to and delivery of acute ischaemic stroke treatments: A survey of national scientific societies and stroke experts in 44 European countries&lt;/IDText&gt;&lt;DisplayText&gt;&lt;style face="superscript"&gt;97&lt;/style&gt;&lt;/DisplayText&gt;&lt;record&gt;&lt;keywords&gt;&lt;keyword&gt;Survey,Europe,acute stroke treatment,health care resources,stroke unit,intravenous thrombolysis,endovascular treatment&lt;/keyword&gt;&lt;/keywords&gt;&lt;urls&gt;&lt;related-urls&gt;&lt;url&gt;https://journals.sagepub.com/doi/abs/10.1177/2396987318786023&lt;/url&gt;&lt;/related-urls&gt;&lt;/urls&gt;&lt;titles&gt;&lt;title&gt;Access to and delivery of acute ischaemic stroke treatments: A survey of national scientific societies and stroke experts in 44 European countries&lt;/title&gt;&lt;secondary-title&gt;European Stroke Journal&lt;/secondary-title&gt;&lt;short-title&gt;Access to and delivery of acute ischaemic stroke treatments: A survey of national scientific societies and stroke experts in 44 European countries&lt;/short-title&gt;&lt;/titles&gt;&lt;pages&gt;13-28&lt;/pages&gt;&lt;number&gt;1&lt;/number&gt;&lt;contributors&gt;&lt;authors&gt;&lt;author&gt;Sousa, Diana, Aguiar de&lt;/author&gt;&lt;author&gt;von Martial, Rascha&lt;/author&gt;&lt;author&gt;Abilleira, Sònia&lt;/author&gt;&lt;author&gt;Gattringer, Thomas&lt;/author&gt;&lt;author&gt;Kobayashi, Adam&lt;/author&gt;&lt;author&gt;Gallofré, Miquel&lt;/author&gt;&lt;author&gt;Fazekas, Franz&lt;/author&gt;&lt;author&gt;Szikora, Istvan&lt;/author&gt;&lt;author&gt;Feigin, Valery&lt;/author&gt;&lt;author&gt;Caso, Valeria&lt;/author&gt;&lt;author&gt;Fischer, Urs&lt;/author&gt;&lt;/authors&gt;&lt;/contributors&gt;&lt;added-date format="utc"&gt;1713544157&lt;/added-date&gt;&lt;ref-type name="Journal Article"&gt;17&lt;/ref-type&gt;&lt;dates&gt;&lt;year&gt;2019&lt;/year&gt;&lt;/dates&gt;&lt;rec-number&gt;586&lt;/rec-number&gt;&lt;last-updated-date format="utc"&gt;1713544157&lt;/last-updated-date&gt;&lt;accession-num&gt;31165091&lt;/accession-num&gt;&lt;electronic-resource-num&gt;10.1177/2396987318786023&lt;/electronic-resource-num&gt;&lt;volume&gt;4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pt-BR"/>
              </w:rPr>
              <w:t>97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7A3B29B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ABC43B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337FD06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4969D27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BBCB03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2BB6F2F3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</w:tcPr>
          <w:p w14:paraId="39F652F0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proofErr w:type="spellStart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Thayabaranathan</w:t>
            </w:r>
            <w:proofErr w:type="spellEnd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 xml:space="preserve"> et al. 202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UaGF5YWJhcmFuYXRoYW48L0F1dGhvcj48WWVhcj4yMDIx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>
                <w:fldData xml:space="preserve">PEVuZE5vdGU+PENpdGU+PEF1dGhvcj5UaGF5YWJhcmFuYXRoYW48L0F1dGhvcj48WWVhcj4yMDIx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</w:fldData>
              </w:fldCha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.DATA 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98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39D8984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555D20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0866226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143233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7AB8FC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</w:tr>
      <w:tr w:rsidR="00515480" w:rsidRPr="00C55291" w14:paraId="526577E7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24931637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Turner et al. 201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Turner&lt;/Author&gt;&lt;Year&gt;2019&lt;/Year&gt;&lt;IDText&gt;TIA and minor stroke: a qualitative study of long-term impact and experiences of follow-up care&lt;/IDText&gt;&lt;DisplayText&gt;&lt;style face="superscript"&gt;99&lt;/style&gt;&lt;/DisplayText&gt;&lt;record&gt;&lt;titles&gt;&lt;title&gt;TIA and minor stroke: a qualitative study of long-term impact and experiences of follow-up care&lt;/title&gt;&lt;secondary-title&gt;BMC Fam Pract&lt;/secondary-title&gt;&lt;/titles&gt;&lt;pages&gt;176&lt;/pages&gt;&lt;number&gt;1&lt;/number&gt;&lt;contributors&gt;&lt;authors&gt;&lt;author&gt;Turner, G. M.&lt;/author&gt;&lt;author&gt;McMullan, C.&lt;/author&gt;&lt;author&gt;Atkins, L.&lt;/author&gt;&lt;author&gt;Foy, R.&lt;/author&gt;&lt;author&gt;Mant, J.&lt;/author&gt;&lt;author&gt;Calvert, M.&lt;/author&gt;&lt;/authors&gt;&lt;/contributors&gt;&lt;added-date format="utc"&gt;1701083223&lt;/added-date&gt;&lt;ref-type name="Journal Article"&gt;17&lt;/ref-type&gt;&lt;dates&gt;&lt;year&gt;2019&lt;/year&gt;&lt;/dates&gt;&lt;rec-number&gt;151&lt;/rec-number&gt;&lt;last-updated-date format="utc"&gt;1701083223&lt;/last-updated-date&gt;&lt;electronic-resource-num&gt;10.1186/s12875-019-1057-x&lt;/electronic-resource-num&gt;&lt;volume&gt;20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9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39C80FD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4B13F54E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57B6A18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145EA87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E724FA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7DAE6D37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19B5BD66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Wairagkar</w:t>
            </w:r>
            <w:proofErr w:type="spellEnd"/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 xml:space="preserve"> et al. 2017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Wairagkar&lt;/Author&gt;&lt;Year&gt;2017&lt;/Year&gt;&lt;IDText&gt;MaLT – Combined Motor and Language Therapy Tool for Brain Injury Patients Using Kinect&lt;/IDText&gt;&lt;DisplayText&gt;&lt;style face="superscript"&gt;100&lt;/style&gt;&lt;/DisplayText&gt;&lt;record&gt;&lt;rec-number&gt;591&lt;/rec-number&gt;&lt;foreign-keys&gt;&lt;key app="EN" db-id="29dxwr5a0tsza7evfvfxtftvve00v0xwzszz" timestamp="1707501355"&gt;591&lt;/key&gt;&lt;/foreign-keys&gt;&lt;ref-type name="Journal Article"&gt;17&lt;/ref-type&gt;&lt;contributors&gt;&lt;authors&gt;&lt;author&gt;Wairagkar, Maitreyee&lt;/author&gt;&lt;author&gt;McCrindle, Rachel&lt;/author&gt;&lt;author&gt;Robson, Holly&lt;/author&gt;&lt;author&gt;Meteyard, Lotte&lt;/author&gt;&lt;author&gt;Sperrin, Malcom&lt;/author&gt;&lt;author&gt;Smith, Andy&lt;/author&gt;&lt;author&gt;Pugh, Moyra&lt;/author&gt;&lt;/authors&gt;&lt;/contributors&gt;&lt;titles&gt;&lt;title&gt;MaLT – Combined Motor and Language Therapy Tool for Brain Injury Patients Using Kinect&lt;/title&gt;&lt;secondary-title&gt;Methods Inf Med&lt;/secondary-title&gt;&lt;/titles&gt;&lt;periodical&gt;&lt;full-title&gt;Methods Inf Med&lt;/full-title&gt;&lt;/periodical&gt;&lt;pages&gt;127-137&lt;/pages&gt;&lt;volume&gt;56&lt;/volume&gt;&lt;number&gt;02&lt;/number&gt;&lt;keywords&gt;&lt;keyword&gt;Multidisciplinary&lt;/keyword&gt;&lt;keyword&gt;motor rehabilitation&lt;/keyword&gt;&lt;keyword&gt;language rehabilitation&lt;/keyword&gt;&lt;keyword&gt;stroke&lt;/keyword&gt;&lt;keyword&gt;brain injury&lt;/keyword&gt;&lt;keyword&gt;games based therapy&lt;/keyword&gt;&lt;keyword&gt;Kinect&lt;/keyword&gt;&lt;/keywords&gt;&lt;dates&gt;&lt;year&gt;2017&lt;/year&gt;&lt;pub-dates&gt;&lt;date&gt;2018/01/25&lt;/date&gt;&lt;/pub-dates&gt;&lt;/dates&gt;&lt;publisher&gt;Schattauer GmbH&lt;/publisher&gt;&lt;isbn&gt;0026-1270&amp;#xD;2511-705X&lt;/isbn&gt;&lt;urls&gt;&lt;related-urls&gt;&lt;url&gt;http://www.thieme-connect.com/products/ejournals/abstract/10.3414/ME16-02-0015&lt;/url&gt;&lt;/related-urls&gt;&lt;/urls&gt;&lt;electronic-resource-num&gt;10.3414/ME16-02-0015&lt;/electronic-resource-num&gt;&lt;language&gt;En&lt;/languag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100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6C2FBBC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7E43DDAA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0C9BC64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4F11A36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2B75114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</w:tr>
      <w:tr w:rsidR="00515480" w:rsidRPr="00C55291" w14:paraId="22CFDF8B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27A0C80D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Webster et al. 2021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Webster&lt;/Author&gt;&lt;Year&gt;2021&lt;/Year&gt;&lt;IDText&gt;Reading comprehension difficulties in people with aphasia: investigating personal perception of reading ability, practice, and difficulties&lt;/IDText&gt;&lt;DisplayText&gt;&lt;style face="superscript"&gt;101&lt;/style&gt;&lt;/DisplayText&gt;&lt;record&gt;&lt;urls&gt;&lt;related-urls&gt;&lt;url&gt;https://www.embase.com/search/results?subaction=viewrecord&amp;amp;id=L2004433690&amp;amp;from=export&lt;/url&gt;&lt;/related-urls&gt;&lt;/urls&gt;&lt;titles&gt;&lt;title&gt;Reading comprehension difficulties in people with aphasia: investigating personal perception of reading ability, practice, and difficulties&lt;/title&gt;&lt;secondary-title&gt;Aphasiology&lt;/secondary-title&gt;&lt;/titles&gt;&lt;pages&gt;805-823&lt;/pages&gt;&lt;number&gt;6&lt;/number&gt;&lt;contributors&gt;&lt;authors&gt;&lt;author&gt;Webster, J.&lt;/author&gt;&lt;author&gt;Morris, J.&lt;/author&gt;&lt;author&gt;Malone, J.&lt;/author&gt;&lt;author&gt;Howard, D.&lt;/author&gt;&lt;/authors&gt;&lt;/contributors&gt;&lt;added-date format="utc"&gt;1701083223&lt;/added-date&gt;&lt;ref-type name="Journal Article"&gt;17&lt;/ref-type&gt;&lt;dates&gt;&lt;year&gt;2021&lt;/year&gt;&lt;/dates&gt;&lt;rec-number&gt;154&lt;/rec-number&gt;&lt;last-updated-date format="utc"&gt;1701083223&lt;/last-updated-date&gt;&lt;electronic-resource-num&gt;10.1080/02687038.2020.1737316&lt;/electronic-resource-num&gt;&lt;volume&gt;35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101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5E2751F1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7F85B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283A4874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5EFA44BC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22BBBC9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7BBF1BFC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1BBFA2F4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Wilson et al., 2016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Wilson&lt;/Author&gt;&lt;Year&gt;2016&lt;/Year&gt;&lt;IDText&gt;Service factors causing delay in specialist assessment for TIA and minor stroke: A qualitative study of GP and patient perspectives&lt;/IDText&gt;&lt;DisplayText&gt;&lt;style face="superscript"&gt;102&lt;/style&gt;&lt;/DisplayText&gt;&lt;record&gt;&lt;urls&gt;&lt;related-urls&gt;&lt;url&gt;https://www.embase.com/search/results?subaction=viewrecord&amp;amp;id=L610515266&amp;amp;from=export&lt;/url&gt;&lt;/related-urls&gt;&lt;/urls&gt;&lt;titles&gt;&lt;title&gt;Service factors causing delay in specialist assessment for TIA and minor stroke: A qualitative study of GP and patient perspectives&lt;/title&gt;&lt;secondary-title&gt;BMJ Open&lt;/secondary-title&gt;&lt;/titles&gt;&lt;number&gt;5&lt;/number&gt;&lt;contributors&gt;&lt;authors&gt;&lt;author&gt;Wilson, A.&lt;/author&gt;&lt;author&gt;Coleby, D.&lt;/author&gt;&lt;author&gt;Regen, E.&lt;/author&gt;&lt;author&gt;Phelps, K.&lt;/author&gt;&lt;author&gt;Windridge, K.&lt;/author&gt;&lt;author&gt;Willars, J.&lt;/author&gt;&lt;author&gt;Robinson, T.&lt;/author&gt;&lt;/authors&gt;&lt;/contributors&gt;&lt;added-date format="utc"&gt;1701083223&lt;/added-date&gt;&lt;ref-type name="Journal Article"&gt;17&lt;/ref-type&gt;&lt;dates&gt;&lt;year&gt;2016&lt;/year&gt;&lt;/dates&gt;&lt;rec-number&gt;155&lt;/rec-number&gt;&lt;last-updated-date format="utc"&gt;1701083223&lt;/last-updated-date&gt;&lt;electronic-resource-num&gt;10.1136/bmjopen-2016-011654&lt;/electronic-resource-num&gt;&lt;volume&gt;6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102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21DB1ABF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6D9DDC6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5C1CBB59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554C2910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5D01B95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</w:tr>
      <w:tr w:rsidR="00515480" w:rsidRPr="00C55291" w14:paraId="6B32C710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6DA19239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Xian et al. 2015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Xian&lt;/Author&gt;&lt;Year&gt;2015&lt;/Year&gt;&lt;IDText&gt;Real world effectiveness of warfarin among ischemic stroke patients with atrial fibrillation: observational analysis from Patient-Centered Research into Outcomes Stroke Patients Prefer and Effectiveness Research (PROSPER) study&lt;/IDText&gt;&lt;DisplayText&gt;&lt;style face="superscript"&gt;103&lt;/style&gt;&lt;/DisplayText&gt;&lt;record&gt;&lt;titles&gt;&lt;title&gt;Real world effectiveness of warfarin among ischemic stroke patients with atrial fibrillation: observational analysis from Patient-Centered Research into Outcomes Stroke Patients Prefer and Effectiveness Research (PROSPER) study&lt;/title&gt;&lt;secondary-title&gt;Bmj&lt;/secondary-title&gt;&lt;/titles&gt;&lt;pages&gt;h3786&lt;/pages&gt;&lt;contributors&gt;&lt;authors&gt;&lt;author&gt;Xian, Y.&lt;/author&gt;&lt;author&gt;Wu, J.&lt;/author&gt;&lt;author&gt;O&amp;apos;Brien, E. C.&lt;/author&gt;&lt;author&gt;Fonarow, G. C.&lt;/author&gt;&lt;author&gt;Olson, D. M.&lt;/author&gt;&lt;author&gt;Schwamm, L. H.&lt;/author&gt;&lt;author&gt;Bhatt, D. L.&lt;/author&gt;&lt;author&gt;Smith, E. E.&lt;/author&gt;&lt;author&gt;Suter, R. E.&lt;/author&gt;&lt;author&gt;Hannah, D.&lt;/author&gt;&lt;author&gt;Lindholm, B.&lt;/author&gt;&lt;author&gt;Maisch, L.&lt;/author&gt;&lt;author&gt;Greiner, M. A.&lt;/author&gt;&lt;author&gt;Lytle, B. L.&lt;/author&gt;&lt;author&gt;Pencina, M. J.&lt;/author&gt;&lt;author&gt;Peterson, E. D.&lt;/author&gt;&lt;author&gt;Hernandez, A. F.&lt;/author&gt;&lt;/authors&gt;&lt;/contributors&gt;&lt;added-date format="utc"&gt;1701083223&lt;/added-date&gt;&lt;ref-type name="Journal Article"&gt;17&lt;/ref-type&gt;&lt;dates&gt;&lt;year&gt;2015&lt;/year&gt;&lt;/dates&gt;&lt;rec-number&gt;156&lt;/rec-number&gt;&lt;last-updated-date format="utc"&gt;1701083223&lt;/last-updated-date&gt;&lt;electronic-resource-num&gt;10.1136/bmj.h3786&lt;/electronic-resource-num&gt;&lt;volume&gt;351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103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6A73825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6C5BA076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1227C7CE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1B28E3E8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ABC0C5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)</w:t>
            </w:r>
          </w:p>
        </w:tc>
      </w:tr>
      <w:tr w:rsidR="00515480" w:rsidRPr="007B3C3C" w14:paraId="56782EA6" w14:textId="77777777" w:rsidTr="000E1CEF">
        <w:trPr>
          <w:trHeight w:val="300"/>
        </w:trPr>
        <w:tc>
          <w:tcPr>
            <w:tcW w:w="987" w:type="pct"/>
            <w:shd w:val="clear" w:color="auto" w:fill="auto"/>
            <w:vAlign w:val="center"/>
            <w:hideMark/>
          </w:tcPr>
          <w:p w14:paraId="160BA002" w14:textId="77777777" w:rsidR="00515480" w:rsidRPr="00C55291" w:rsidRDefault="00515480" w:rsidP="000E1C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Zhu M et al., 2019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begin"/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instrText xml:space="preserve"> ADDIN EN.CITE &lt;EndNote&gt;&lt;Cite&gt;&lt;Author&gt;Zhu&lt;/Author&gt;&lt;Year&gt;2019&lt;/Year&gt;&lt;IDText&gt;The Stroke Stigma Scale: a reliable and valid stigma measure in patients with stroke&lt;/IDText&gt;&lt;DisplayText&gt;&lt;style face="superscript"&gt;104&lt;/style&gt;&lt;/DisplayText&gt;&lt;record&gt;&lt;urls&gt;&lt;related-urls&gt;&lt;url&gt;https://www.embase.com/search/results?subaction=viewrecord&amp;amp;id=L628750520&amp;amp;from=export&lt;/url&gt;&lt;/related-urls&gt;&lt;/urls&gt;&lt;titles&gt;&lt;title&gt;The Stroke Stigma Scale: a reliable and valid stigma measure in patients with stroke&lt;/title&gt;&lt;secondary-title&gt;Clinical Rehabilitation&lt;/secondary-title&gt;&lt;/titles&gt;&lt;pages&gt;1800-1809&lt;/pages&gt;&lt;number&gt;11&lt;/number&gt;&lt;contributors&gt;&lt;authors&gt;&lt;author&gt;Zhu, M.&lt;/author&gt;&lt;author&gt;Zhou, H.&lt;/author&gt;&lt;author&gt;Zhang, W.&lt;/author&gt;&lt;author&gt;Deng, Y.&lt;/author&gt;&lt;author&gt;Wang, X.&lt;/author&gt;&lt;author&gt;Bai, X.&lt;/author&gt;&lt;author&gt;Li, M.&lt;/author&gt;&lt;author&gt;Hu, R.&lt;/author&gt;&lt;author&gt;Hou, J.&lt;/author&gt;&lt;author&gt;Liu, Y.&lt;/author&gt;&lt;/authors&gt;&lt;/contributors&gt;&lt;added-date format="utc"&gt;1701083223&lt;/added-date&gt;&lt;ref-type name="Journal Article"&gt;17&lt;/ref-type&gt;&lt;dates&gt;&lt;year&gt;2019&lt;/year&gt;&lt;/dates&gt;&lt;rec-number&gt;157&lt;/rec-number&gt;&lt;last-updated-date format="utc"&gt;1701083223&lt;/last-updated-date&gt;&lt;electronic-resource-num&gt;10.1177/0269215519862329&lt;/electronic-resource-num&gt;&lt;volume&gt;33&lt;/volume&gt;&lt;/record&gt;&lt;/Cite&gt;&lt;/EndNote&gt;</w:instrTex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separate"/>
            </w:r>
            <w:r w:rsidRPr="00C55291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IE" w:eastAsia="pt-BR"/>
              </w:rPr>
              <w:t>104</w:t>
            </w: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fldChar w:fldCharType="end"/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5706357B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43E97D6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1053B2A7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75F97633" w14:textId="77777777" w:rsidR="00515480" w:rsidRPr="00C55291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No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E3871F1" w14:textId="77777777" w:rsidR="00515480" w:rsidRPr="007B3C3C" w:rsidRDefault="00515480" w:rsidP="000E1C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529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pt-BR"/>
              </w:rPr>
              <w:t>Yes (+ and -)</w:t>
            </w:r>
          </w:p>
        </w:tc>
      </w:tr>
      <w:bookmarkEnd w:id="0"/>
    </w:tbl>
    <w:p w14:paraId="1A23A248" w14:textId="77777777" w:rsidR="003A7A40" w:rsidRDefault="003A7A40"/>
    <w:sectPr w:rsidR="003A7A40" w:rsidSect="00FA71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480"/>
    <w:rsid w:val="003A7A40"/>
    <w:rsid w:val="00515480"/>
    <w:rsid w:val="008127DC"/>
    <w:rsid w:val="00C55291"/>
    <w:rsid w:val="00C82DCA"/>
    <w:rsid w:val="00E85D4D"/>
    <w:rsid w:val="00FA7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6946F"/>
  <w15:chartTrackingRefBased/>
  <w15:docId w15:val="{FFEF6D47-A089-4500-8DF7-4244DB959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480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4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4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4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4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4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4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4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4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4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4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4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4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4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4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4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4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4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4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4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character" w:customStyle="1" w:styleId="TitleChar">
    <w:name w:val="Title Char"/>
    <w:basedOn w:val="DefaultParagraphFont"/>
    <w:link w:val="Title"/>
    <w:uiPriority w:val="10"/>
    <w:rsid w:val="005154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4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E"/>
    </w:rPr>
  </w:style>
  <w:style w:type="character" w:customStyle="1" w:styleId="SubtitleChar">
    <w:name w:val="Subtitle Char"/>
    <w:basedOn w:val="DefaultParagraphFont"/>
    <w:link w:val="Subtitle"/>
    <w:uiPriority w:val="11"/>
    <w:rsid w:val="005154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480"/>
    <w:pPr>
      <w:spacing w:before="160"/>
      <w:jc w:val="center"/>
    </w:pPr>
    <w:rPr>
      <w:i/>
      <w:iCs/>
      <w:color w:val="404040" w:themeColor="text1" w:themeTint="BF"/>
      <w:lang w:val="en-IE"/>
    </w:rPr>
  </w:style>
  <w:style w:type="character" w:customStyle="1" w:styleId="QuoteChar">
    <w:name w:val="Quote Char"/>
    <w:basedOn w:val="DefaultParagraphFont"/>
    <w:link w:val="Quote"/>
    <w:uiPriority w:val="29"/>
    <w:rsid w:val="005154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480"/>
    <w:pPr>
      <w:ind w:left="720"/>
      <w:contextualSpacing/>
    </w:pPr>
    <w:rPr>
      <w:lang w:val="en-IE"/>
    </w:rPr>
  </w:style>
  <w:style w:type="character" w:styleId="IntenseEmphasis">
    <w:name w:val="Intense Emphasis"/>
    <w:basedOn w:val="DefaultParagraphFont"/>
    <w:uiPriority w:val="21"/>
    <w:qFormat/>
    <w:rsid w:val="005154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4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4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48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37</Words>
  <Characters>68046</Characters>
  <Application>Microsoft Office Word</Application>
  <DocSecurity>0</DocSecurity>
  <Lines>567</Lines>
  <Paragraphs>159</Paragraphs>
  <ScaleCrop>false</ScaleCrop>
  <Company/>
  <LinksUpToDate>false</LinksUpToDate>
  <CharactersWithSpaces>79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 lennon</dc:creator>
  <cp:keywords/>
  <dc:description/>
  <cp:lastModifiedBy>Olive Lennon</cp:lastModifiedBy>
  <cp:revision>2</cp:revision>
  <dcterms:created xsi:type="dcterms:W3CDTF">2024-05-09T15:22:00Z</dcterms:created>
  <dcterms:modified xsi:type="dcterms:W3CDTF">2024-05-09T15:22:00Z</dcterms:modified>
</cp:coreProperties>
</file>